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B7FF7" w14:textId="77777777" w:rsidR="001E34E0" w:rsidRPr="003F1710" w:rsidRDefault="001E34E0" w:rsidP="00F41F24">
      <w:pPr>
        <w:spacing w:line="480" w:lineRule="auto"/>
        <w:jc w:val="left"/>
        <w:rPr>
          <w:rFonts w:cs="Times New Roman"/>
        </w:rPr>
      </w:pPr>
    </w:p>
    <w:p w14:paraId="11B6AE27" w14:textId="1C0C9E49" w:rsidR="00003E2C" w:rsidRPr="00BF2595" w:rsidRDefault="00003E2C" w:rsidP="004840A0">
      <w:pPr>
        <w:spacing w:line="480" w:lineRule="auto"/>
        <w:jc w:val="left"/>
        <w:rPr>
          <w:rFonts w:eastAsia="ＭＳ ゴシック" w:cs="Times New Roman"/>
          <w:b/>
          <w:sz w:val="28"/>
          <w:szCs w:val="28"/>
        </w:rPr>
      </w:pPr>
      <w:r w:rsidRPr="00BF2595">
        <w:rPr>
          <w:rFonts w:eastAsia="ＭＳ ゴシック" w:cs="Times New Roman"/>
          <w:b/>
          <w:sz w:val="28"/>
          <w:szCs w:val="28"/>
        </w:rPr>
        <w:t>Plant debris are hotbeds for pathogenic bacteria on recreational sandy beaches</w:t>
      </w:r>
    </w:p>
    <w:p w14:paraId="4DD2814C" w14:textId="4503BBD5" w:rsidR="00003E2C" w:rsidRPr="00BF2595" w:rsidRDefault="00003E2C" w:rsidP="004840A0">
      <w:pPr>
        <w:spacing w:line="480" w:lineRule="auto"/>
        <w:jc w:val="left"/>
        <w:rPr>
          <w:rFonts w:cs="Times New Roman"/>
          <w:b/>
          <w:sz w:val="28"/>
          <w:szCs w:val="28"/>
        </w:rPr>
      </w:pPr>
      <w:r w:rsidRPr="00BF2595">
        <w:rPr>
          <w:rFonts w:eastAsia="ＭＳ ゴシック" w:cs="Times New Roman" w:hint="eastAsia"/>
          <w:b/>
          <w:sz w:val="28"/>
          <w:szCs w:val="28"/>
        </w:rPr>
        <w:t> </w:t>
      </w:r>
    </w:p>
    <w:p w14:paraId="1FB72730" w14:textId="77777777" w:rsidR="00003E2C" w:rsidRPr="00BF2595" w:rsidRDefault="00003E2C" w:rsidP="00F41F24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>Yoshihiro Suzuki*, Hiroki Shimizu, Takahiro Kuroda, Yusuke Takada, Kei Nukazawa</w:t>
      </w:r>
    </w:p>
    <w:p w14:paraId="50672977" w14:textId="77777777" w:rsidR="00003E2C" w:rsidRPr="00BF2595" w:rsidRDefault="00003E2C" w:rsidP="00F41F24">
      <w:pPr>
        <w:spacing w:line="480" w:lineRule="auto"/>
        <w:jc w:val="left"/>
        <w:rPr>
          <w:rFonts w:cs="Times New Roman"/>
        </w:rPr>
      </w:pPr>
    </w:p>
    <w:p w14:paraId="20AE8995" w14:textId="77777777" w:rsidR="00003E2C" w:rsidRPr="00BF2595" w:rsidRDefault="00003E2C" w:rsidP="00F41F24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 xml:space="preserve">Department of Civil and Environmental Engineering, Faculty of Engineering, University of Miyazaki, </w:t>
      </w:r>
      <w:proofErr w:type="spellStart"/>
      <w:r w:rsidRPr="00BF2595">
        <w:rPr>
          <w:rFonts w:cs="Times New Roman"/>
        </w:rPr>
        <w:t>Gakuen</w:t>
      </w:r>
      <w:proofErr w:type="spellEnd"/>
      <w:r w:rsidRPr="00BF2595">
        <w:rPr>
          <w:rFonts w:cs="Times New Roman"/>
        </w:rPr>
        <w:t xml:space="preserve"> </w:t>
      </w:r>
      <w:proofErr w:type="spellStart"/>
      <w:r w:rsidRPr="00BF2595">
        <w:rPr>
          <w:rFonts w:cs="Times New Roman"/>
        </w:rPr>
        <w:t>Kibanadai</w:t>
      </w:r>
      <w:proofErr w:type="spellEnd"/>
      <w:r w:rsidRPr="00BF2595">
        <w:rPr>
          <w:rFonts w:cs="Times New Roman"/>
        </w:rPr>
        <w:t>-Nishi 1-1, Miyazaki 889-2192, Japan.</w:t>
      </w:r>
    </w:p>
    <w:p w14:paraId="161DA681" w14:textId="77777777" w:rsidR="00CE3CF6" w:rsidRPr="00BF2595" w:rsidRDefault="00003E2C" w:rsidP="00F41F24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 xml:space="preserve"> </w:t>
      </w:r>
    </w:p>
    <w:p w14:paraId="0C06D822" w14:textId="77777777" w:rsidR="00CE3CF6" w:rsidRPr="00BF2595" w:rsidRDefault="00CE3CF6" w:rsidP="00F41F24">
      <w:pPr>
        <w:spacing w:line="480" w:lineRule="auto"/>
        <w:jc w:val="left"/>
        <w:rPr>
          <w:rFonts w:cs="Times New Roman"/>
        </w:rPr>
      </w:pPr>
    </w:p>
    <w:p w14:paraId="4C3FF16E" w14:textId="3A033303" w:rsidR="00CE3CF6" w:rsidRPr="00BF2595" w:rsidRDefault="00003E2C" w:rsidP="00F41F24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>*Corresponding author</w:t>
      </w:r>
      <w:r w:rsidR="00CE3CF6" w:rsidRPr="00BF2595">
        <w:rPr>
          <w:rFonts w:cs="Times New Roman"/>
        </w:rPr>
        <w:t>:</w:t>
      </w:r>
      <w:r w:rsidR="00CE3CF6" w:rsidRPr="00BF2595">
        <w:rPr>
          <w:rFonts w:cs="Times New Roman"/>
        </w:rPr>
        <w:br/>
        <w:t>Yoshihiro Suzuki</w:t>
      </w:r>
    </w:p>
    <w:p w14:paraId="79FB63BB" w14:textId="481439F2" w:rsidR="00CE3CF6" w:rsidRPr="00BF2595" w:rsidRDefault="00CE3CF6" w:rsidP="00F41F24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 xml:space="preserve">Department of Civil and Environmental Engineering, Faculty of Engineering, University of Miyazaki, </w:t>
      </w:r>
      <w:proofErr w:type="spellStart"/>
      <w:r w:rsidRPr="00BF2595">
        <w:rPr>
          <w:rFonts w:cs="Times New Roman"/>
        </w:rPr>
        <w:t>Gakuen</w:t>
      </w:r>
      <w:proofErr w:type="spellEnd"/>
      <w:r w:rsidRPr="00BF2595">
        <w:rPr>
          <w:rFonts w:cs="Times New Roman"/>
        </w:rPr>
        <w:t xml:space="preserve"> </w:t>
      </w:r>
      <w:proofErr w:type="spellStart"/>
      <w:r w:rsidRPr="00BF2595">
        <w:rPr>
          <w:rFonts w:cs="Times New Roman"/>
        </w:rPr>
        <w:t>Kibanadai</w:t>
      </w:r>
      <w:proofErr w:type="spellEnd"/>
      <w:r w:rsidRPr="00BF2595">
        <w:rPr>
          <w:rFonts w:cs="Times New Roman"/>
        </w:rPr>
        <w:t>-Nishi 1-1, Miyazaki 889-2192, Japan</w:t>
      </w:r>
    </w:p>
    <w:p w14:paraId="5302E173" w14:textId="77777777" w:rsidR="004840A0" w:rsidRPr="00BF2595" w:rsidRDefault="004840A0" w:rsidP="004840A0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>Phone No: +81-985-58-7339</w:t>
      </w:r>
    </w:p>
    <w:p w14:paraId="4AFFC50A" w14:textId="308FDBAF" w:rsidR="004840A0" w:rsidRPr="00BF2595" w:rsidRDefault="004840A0" w:rsidP="004840A0">
      <w:pPr>
        <w:spacing w:line="480" w:lineRule="auto"/>
        <w:jc w:val="left"/>
        <w:rPr>
          <w:rFonts w:cs="Times New Roman"/>
        </w:rPr>
      </w:pPr>
      <w:r w:rsidRPr="00BF2595">
        <w:rPr>
          <w:rFonts w:cs="Times New Roman"/>
        </w:rPr>
        <w:t>Fax No: +81-985-58-7344</w:t>
      </w:r>
    </w:p>
    <w:p w14:paraId="62E0DA51" w14:textId="11AD86F2" w:rsidR="00003E2C" w:rsidRPr="00BF2595" w:rsidRDefault="008245BD" w:rsidP="00F41F24">
      <w:pPr>
        <w:spacing w:line="480" w:lineRule="auto"/>
        <w:jc w:val="left"/>
        <w:rPr>
          <w:rFonts w:cs="Times New Roman"/>
        </w:rPr>
      </w:pPr>
      <w:hyperlink r:id="rId9" w:history="1">
        <w:r w:rsidR="004840A0" w:rsidRPr="00BF2595">
          <w:rPr>
            <w:rStyle w:val="af0"/>
            <w:rFonts w:cs="Times New Roman"/>
            <w:color w:val="auto"/>
          </w:rPr>
          <w:t>ysuzuki@cc.miyazaki-u.ac.jp</w:t>
        </w:r>
      </w:hyperlink>
    </w:p>
    <w:p w14:paraId="34395EDB" w14:textId="77777777" w:rsidR="004840A0" w:rsidRPr="00BF2595" w:rsidRDefault="004840A0" w:rsidP="00F41F24">
      <w:pPr>
        <w:spacing w:line="480" w:lineRule="auto"/>
        <w:jc w:val="left"/>
        <w:rPr>
          <w:rFonts w:cs="Times New Roman"/>
        </w:rPr>
      </w:pPr>
    </w:p>
    <w:p w14:paraId="67243050" w14:textId="77777777" w:rsidR="00003E2C" w:rsidRPr="00BF2595" w:rsidRDefault="00003E2C" w:rsidP="004840A0">
      <w:pPr>
        <w:spacing w:line="480" w:lineRule="auto"/>
        <w:jc w:val="left"/>
        <w:rPr>
          <w:rFonts w:cs="Times New Roman"/>
        </w:rPr>
      </w:pPr>
    </w:p>
    <w:p w14:paraId="725E5390" w14:textId="77777777" w:rsidR="00003E2C" w:rsidRPr="00BF2595" w:rsidRDefault="00003E2C" w:rsidP="004840A0">
      <w:pPr>
        <w:spacing w:line="480" w:lineRule="auto"/>
        <w:jc w:val="left"/>
        <w:rPr>
          <w:rFonts w:cs="Times New Roman"/>
        </w:rPr>
      </w:pPr>
    </w:p>
    <w:p w14:paraId="27B8A7BC" w14:textId="77777777" w:rsidR="00003E2C" w:rsidRPr="00BF2595" w:rsidRDefault="00003E2C" w:rsidP="004840A0">
      <w:pPr>
        <w:spacing w:line="480" w:lineRule="auto"/>
        <w:jc w:val="left"/>
        <w:rPr>
          <w:rFonts w:cs="Times New Roman"/>
        </w:rPr>
      </w:pPr>
    </w:p>
    <w:p w14:paraId="7207AAD7" w14:textId="77777777" w:rsidR="00003E2C" w:rsidRPr="00BF2595" w:rsidRDefault="00003E2C" w:rsidP="004840A0">
      <w:pPr>
        <w:spacing w:line="480" w:lineRule="auto"/>
        <w:jc w:val="left"/>
        <w:rPr>
          <w:rFonts w:cs="Times New Roman"/>
        </w:rPr>
      </w:pPr>
    </w:p>
    <w:p w14:paraId="08FE35C0" w14:textId="77777777" w:rsidR="004A43B6" w:rsidRPr="0084444D" w:rsidRDefault="004A43B6" w:rsidP="004A43B6">
      <w:pPr>
        <w:spacing w:line="480" w:lineRule="auto"/>
        <w:jc w:val="left"/>
        <w:rPr>
          <w:rFonts w:cs="Times New Roman"/>
          <w:b/>
          <w:bCs/>
        </w:rPr>
      </w:pPr>
      <w:r w:rsidRPr="0084444D">
        <w:rPr>
          <w:b/>
          <w:bCs/>
        </w:rPr>
        <w:lastRenderedPageBreak/>
        <w:t>Supplemental Figure Caption</w:t>
      </w:r>
    </w:p>
    <w:p w14:paraId="1B60B715" w14:textId="77777777" w:rsidR="004A43B6" w:rsidRPr="002E6DDC" w:rsidRDefault="004A43B6" w:rsidP="004A43B6">
      <w:pPr>
        <w:spacing w:line="480" w:lineRule="auto"/>
        <w:jc w:val="left"/>
        <w:rPr>
          <w:color w:val="000000" w:themeColor="text1"/>
        </w:rPr>
      </w:pPr>
      <w:r w:rsidRPr="002E6DDC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2E6DDC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2E6DDC">
        <w:rPr>
          <w:color w:val="000000" w:themeColor="text1"/>
        </w:rPr>
        <w:t>1. The changes in water content and temperature of plant debris and sand</w:t>
      </w:r>
      <w:r w:rsidRPr="000A5435">
        <w:rPr>
          <w:color w:val="000000" w:themeColor="text1"/>
        </w:rPr>
        <w:t xml:space="preserve"> </w:t>
      </w:r>
      <w:r w:rsidRPr="002E6DDC">
        <w:rPr>
          <w:color w:val="000000" w:themeColor="text1"/>
        </w:rPr>
        <w:t>during the survey period.</w:t>
      </w:r>
    </w:p>
    <w:p w14:paraId="685C5A2C" w14:textId="77777777" w:rsidR="004A43B6" w:rsidRPr="002E6DDC" w:rsidRDefault="004A43B6" w:rsidP="004A43B6">
      <w:pPr>
        <w:spacing w:line="480" w:lineRule="auto"/>
        <w:jc w:val="left"/>
        <w:rPr>
          <w:color w:val="000000" w:themeColor="text1"/>
        </w:rPr>
      </w:pPr>
    </w:p>
    <w:p w14:paraId="39FC3701" w14:textId="77777777" w:rsidR="004A43B6" w:rsidRPr="002E6DDC" w:rsidRDefault="004A43B6" w:rsidP="004A43B6">
      <w:pPr>
        <w:spacing w:line="480" w:lineRule="auto"/>
        <w:jc w:val="left"/>
        <w:rPr>
          <w:color w:val="000000" w:themeColor="text1"/>
        </w:rPr>
      </w:pPr>
      <w:r w:rsidRPr="006A68D8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6A68D8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6A68D8">
        <w:rPr>
          <w:color w:val="000000" w:themeColor="text1"/>
        </w:rPr>
        <w:t>2.</w:t>
      </w:r>
      <w:r w:rsidRPr="002E6DDC">
        <w:rPr>
          <w:color w:val="000000" w:themeColor="text1"/>
        </w:rPr>
        <w:t xml:space="preserve"> Heatmap of the relative abundances (&gt; 0.1%) of 35 genera detected as human pathogenic bacteria in the total sequences of each sample.</w:t>
      </w:r>
    </w:p>
    <w:p w14:paraId="1BD70638" w14:textId="77777777" w:rsidR="004A43B6" w:rsidRPr="006A68D8" w:rsidRDefault="004A43B6" w:rsidP="004A43B6">
      <w:pPr>
        <w:spacing w:line="480" w:lineRule="auto"/>
        <w:jc w:val="left"/>
        <w:rPr>
          <w:color w:val="000000" w:themeColor="text1"/>
        </w:rPr>
      </w:pPr>
    </w:p>
    <w:p w14:paraId="2316588E" w14:textId="77777777" w:rsidR="004A43B6" w:rsidRPr="002E6DDC" w:rsidRDefault="004A43B6" w:rsidP="004A43B6">
      <w:pPr>
        <w:spacing w:line="480" w:lineRule="auto"/>
        <w:jc w:val="left"/>
        <w:rPr>
          <w:rFonts w:cs="Times New Roman"/>
          <w:color w:val="000000" w:themeColor="text1"/>
        </w:rPr>
      </w:pPr>
      <w:r w:rsidRPr="006A68D8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6A68D8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6A68D8">
        <w:rPr>
          <w:color w:val="000000" w:themeColor="text1"/>
        </w:rPr>
        <w:t xml:space="preserve">3. </w:t>
      </w:r>
      <w:r w:rsidRPr="002E6DDC">
        <w:rPr>
          <w:rFonts w:cs="Times New Roman"/>
          <w:color w:val="000000" w:themeColor="text1"/>
        </w:rPr>
        <w:t>The distributions of the 10 most abundant Genera in each sample in drying and wetting conditions.</w:t>
      </w:r>
    </w:p>
    <w:p w14:paraId="2B4FFAA2" w14:textId="77777777" w:rsidR="004A43B6" w:rsidRPr="002E6DDC" w:rsidRDefault="004A43B6" w:rsidP="004A43B6">
      <w:pPr>
        <w:spacing w:line="480" w:lineRule="auto"/>
        <w:jc w:val="left"/>
        <w:rPr>
          <w:color w:val="000000" w:themeColor="text1"/>
        </w:rPr>
      </w:pPr>
    </w:p>
    <w:p w14:paraId="364ED16C" w14:textId="77777777" w:rsidR="004A43B6" w:rsidRPr="006A68D8" w:rsidRDefault="004A43B6" w:rsidP="004A43B6">
      <w:pPr>
        <w:spacing w:line="480" w:lineRule="auto"/>
        <w:jc w:val="left"/>
        <w:rPr>
          <w:color w:val="000000" w:themeColor="text1"/>
        </w:rPr>
      </w:pPr>
      <w:r w:rsidRPr="002E6DDC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2E6DDC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6A68D8">
        <w:rPr>
          <w:color w:val="000000" w:themeColor="text1"/>
        </w:rPr>
        <w:t>4. Heatmap of the relative abundances (&gt; 0.1%) of 9 species detected as human pathogenic bacteria in the total sequences of each sample.</w:t>
      </w:r>
    </w:p>
    <w:p w14:paraId="08C4FB66" w14:textId="77777777" w:rsidR="004A43B6" w:rsidRPr="006A68D8" w:rsidRDefault="004A43B6" w:rsidP="004A43B6">
      <w:pPr>
        <w:widowControl/>
        <w:jc w:val="left"/>
        <w:rPr>
          <w:color w:val="000000" w:themeColor="text1"/>
        </w:rPr>
      </w:pPr>
    </w:p>
    <w:p w14:paraId="07ED1F65" w14:textId="77777777" w:rsidR="004A43B6" w:rsidRPr="00BF2595" w:rsidRDefault="004A43B6" w:rsidP="004A43B6">
      <w:pPr>
        <w:jc w:val="center"/>
        <w:rPr>
          <w:color w:val="000000" w:themeColor="text1"/>
        </w:rPr>
      </w:pPr>
      <w:r w:rsidRPr="0084444D">
        <w:rPr>
          <w:noProof/>
          <w:color w:val="000000" w:themeColor="text1"/>
        </w:rPr>
        <w:lastRenderedPageBreak/>
        <w:drawing>
          <wp:inline distT="0" distB="0" distL="0" distR="0" wp14:anchorId="6222CE9E" wp14:editId="6C5D6D6B">
            <wp:extent cx="4889500" cy="4254500"/>
            <wp:effectExtent l="0" t="0" r="0" b="0"/>
            <wp:docPr id="39" name="図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A2708" w14:textId="77777777" w:rsidR="004A43B6" w:rsidRPr="006A68D8" w:rsidRDefault="004A43B6" w:rsidP="004A43B6">
      <w:pPr>
        <w:jc w:val="left"/>
        <w:rPr>
          <w:color w:val="000000" w:themeColor="text1"/>
        </w:rPr>
      </w:pPr>
    </w:p>
    <w:p w14:paraId="0218205F" w14:textId="77777777" w:rsidR="004A43B6" w:rsidRPr="00BF2595" w:rsidRDefault="004A43B6" w:rsidP="004A43B6">
      <w:pPr>
        <w:jc w:val="left"/>
        <w:rPr>
          <w:color w:val="000000" w:themeColor="text1"/>
        </w:rPr>
      </w:pPr>
      <w:r w:rsidRPr="006A68D8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6A68D8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BF2595">
        <w:rPr>
          <w:color w:val="000000" w:themeColor="text1"/>
        </w:rPr>
        <w:t>1. The changes in water content and temperature of plant debris</w:t>
      </w:r>
      <w:r>
        <w:rPr>
          <w:color w:val="000000" w:themeColor="text1"/>
        </w:rPr>
        <w:t xml:space="preserve"> and </w:t>
      </w:r>
      <w:r w:rsidRPr="00BF2595">
        <w:rPr>
          <w:color w:val="000000" w:themeColor="text1"/>
        </w:rPr>
        <w:t>sand</w:t>
      </w:r>
      <w:r w:rsidRPr="00BF2595">
        <w:t xml:space="preserve"> </w:t>
      </w:r>
      <w:r w:rsidRPr="00BF2595">
        <w:rPr>
          <w:color w:val="000000" w:themeColor="text1"/>
        </w:rPr>
        <w:t>under the debris during the survey period.</w:t>
      </w:r>
    </w:p>
    <w:p w14:paraId="729E9468" w14:textId="77777777" w:rsidR="004A43B6" w:rsidRPr="00BF2595" w:rsidRDefault="004A43B6" w:rsidP="004A43B6">
      <w:pPr>
        <w:widowControl/>
        <w:jc w:val="left"/>
      </w:pPr>
      <w:r w:rsidRPr="00BF2595">
        <w:br w:type="page"/>
      </w:r>
    </w:p>
    <w:p w14:paraId="48B046F4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2D9EE212" w14:textId="77777777" w:rsidR="004A43B6" w:rsidRPr="00BF2595" w:rsidRDefault="004A43B6" w:rsidP="004A43B6">
      <w:pPr>
        <w:jc w:val="left"/>
        <w:rPr>
          <w:color w:val="000000" w:themeColor="text1"/>
        </w:rPr>
      </w:pPr>
      <w:r w:rsidRPr="0084444D">
        <w:rPr>
          <w:noProof/>
          <w:color w:val="000000" w:themeColor="text1"/>
        </w:rPr>
        <w:drawing>
          <wp:inline distT="0" distB="0" distL="0" distR="0" wp14:anchorId="573BA2E6" wp14:editId="25E5234E">
            <wp:extent cx="6120130" cy="5135880"/>
            <wp:effectExtent l="0" t="0" r="0" b="0"/>
            <wp:docPr id="40" name="図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3A7CD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7B594673" w14:textId="77777777" w:rsidR="004A43B6" w:rsidRPr="00BF2595" w:rsidRDefault="004A43B6" w:rsidP="004A43B6">
      <w:pPr>
        <w:jc w:val="left"/>
        <w:rPr>
          <w:color w:val="000000" w:themeColor="text1"/>
        </w:rPr>
      </w:pPr>
      <w:r w:rsidRPr="00BF2595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BF2595">
        <w:rPr>
          <w:color w:val="000000" w:themeColor="text1"/>
        </w:rPr>
        <w:t xml:space="preserve"> Figur</w:t>
      </w:r>
      <w:r w:rsidRPr="006A68D8">
        <w:rPr>
          <w:color w:val="000000" w:themeColor="text1"/>
        </w:rPr>
        <w:t xml:space="preserve">e </w:t>
      </w:r>
      <w:r>
        <w:rPr>
          <w:color w:val="000000" w:themeColor="text1"/>
        </w:rPr>
        <w:t>S</w:t>
      </w:r>
      <w:r w:rsidRPr="00BF2595">
        <w:rPr>
          <w:color w:val="000000" w:themeColor="text1"/>
        </w:rPr>
        <w:t>2. Heatmap of the relative abundances (&gt; 0.1%) of 35 genera detected as human pathogenic bacteria in the total sequences of each sample.</w:t>
      </w:r>
    </w:p>
    <w:p w14:paraId="2AF0A7F5" w14:textId="77777777" w:rsidR="004A43B6" w:rsidRPr="00BF2595" w:rsidRDefault="004A43B6" w:rsidP="004A43B6">
      <w:pPr>
        <w:widowControl/>
        <w:jc w:val="left"/>
        <w:rPr>
          <w:color w:val="000000" w:themeColor="text1"/>
        </w:rPr>
      </w:pPr>
      <w:r w:rsidRPr="00BF2595">
        <w:rPr>
          <w:color w:val="000000" w:themeColor="text1"/>
        </w:rPr>
        <w:br w:type="page"/>
      </w:r>
    </w:p>
    <w:p w14:paraId="6D683758" w14:textId="77777777" w:rsidR="004A43B6" w:rsidRPr="00BF2595" w:rsidRDefault="004A43B6" w:rsidP="004A43B6">
      <w:pPr>
        <w:jc w:val="center"/>
        <w:rPr>
          <w:color w:val="000000" w:themeColor="text1"/>
        </w:rPr>
      </w:pPr>
      <w:r w:rsidRPr="00BF2595">
        <w:rPr>
          <w:noProof/>
          <w:color w:val="000000" w:themeColor="text1"/>
        </w:rPr>
        <w:lastRenderedPageBreak/>
        <w:drawing>
          <wp:inline distT="0" distB="0" distL="0" distR="0" wp14:anchorId="62882154" wp14:editId="1B7383FC">
            <wp:extent cx="5956300" cy="4762500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026E6" w14:textId="77777777" w:rsidR="004A43B6" w:rsidRPr="00BF2595" w:rsidRDefault="004A43B6" w:rsidP="004A43B6">
      <w:pPr>
        <w:jc w:val="left"/>
        <w:rPr>
          <w:rFonts w:cs="Times New Roman"/>
          <w:color w:val="000000" w:themeColor="text1"/>
        </w:rPr>
      </w:pPr>
    </w:p>
    <w:p w14:paraId="3681302E" w14:textId="77777777" w:rsidR="004A43B6" w:rsidRPr="00BF2595" w:rsidRDefault="004A43B6" w:rsidP="004A43B6">
      <w:pPr>
        <w:jc w:val="left"/>
        <w:rPr>
          <w:rFonts w:cs="Times New Roman"/>
          <w:color w:val="000000" w:themeColor="text1"/>
        </w:rPr>
      </w:pPr>
    </w:p>
    <w:p w14:paraId="15221A66" w14:textId="77777777" w:rsidR="004A43B6" w:rsidRPr="00BF2595" w:rsidRDefault="004A43B6" w:rsidP="004A43B6">
      <w:pPr>
        <w:jc w:val="left"/>
        <w:rPr>
          <w:rFonts w:cs="Times New Roman"/>
          <w:color w:val="000000" w:themeColor="text1"/>
        </w:rPr>
      </w:pPr>
      <w:r w:rsidRPr="00BF2595">
        <w:rPr>
          <w:rFonts w:cs="Times New Roman"/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BF2595">
        <w:rPr>
          <w:rFonts w:cs="Times New Roman"/>
          <w:color w:val="000000" w:themeColor="text1"/>
        </w:rPr>
        <w:t xml:space="preserve"> Figur</w:t>
      </w:r>
      <w:r w:rsidRPr="006A68D8">
        <w:t xml:space="preserve">e </w:t>
      </w:r>
      <w:r>
        <w:t>S</w:t>
      </w:r>
      <w:r w:rsidRPr="006A68D8">
        <w:t>3.</w:t>
      </w:r>
      <w:r w:rsidRPr="00BF2595">
        <w:t xml:space="preserve"> </w:t>
      </w:r>
      <w:r w:rsidRPr="00BF2595">
        <w:rPr>
          <w:rFonts w:cs="Times New Roman"/>
          <w:color w:val="000000" w:themeColor="text1"/>
        </w:rPr>
        <w:t>The distributions of the 10 most abundant Genera in each sample in drying and wetting conditions.</w:t>
      </w:r>
    </w:p>
    <w:p w14:paraId="585B6BAF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463EEDFE" w14:textId="77777777" w:rsidR="004A43B6" w:rsidRPr="00BF2595" w:rsidRDefault="004A43B6" w:rsidP="004A43B6">
      <w:pPr>
        <w:spacing w:line="480" w:lineRule="auto"/>
        <w:jc w:val="left"/>
        <w:rPr>
          <w:rFonts w:cs="Times New Roman"/>
        </w:rPr>
      </w:pPr>
    </w:p>
    <w:p w14:paraId="773D05CF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7B14BC8C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65924BDB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3874FA48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7AB2814E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2D1795C8" w14:textId="77777777" w:rsidR="004A43B6" w:rsidRPr="00BF2595" w:rsidRDefault="004A43B6" w:rsidP="004A43B6">
      <w:pPr>
        <w:widowControl/>
        <w:jc w:val="left"/>
        <w:rPr>
          <w:color w:val="000000" w:themeColor="text1"/>
        </w:rPr>
      </w:pPr>
    </w:p>
    <w:p w14:paraId="7CD9EAA6" w14:textId="77777777" w:rsidR="004A43B6" w:rsidRPr="00BF2595" w:rsidRDefault="004A43B6" w:rsidP="004A43B6">
      <w:pPr>
        <w:jc w:val="left"/>
        <w:rPr>
          <w:color w:val="000000" w:themeColor="text1"/>
        </w:rPr>
      </w:pPr>
      <w:r w:rsidRPr="0084444D">
        <w:rPr>
          <w:noProof/>
          <w:color w:val="000000" w:themeColor="text1"/>
        </w:rPr>
        <w:lastRenderedPageBreak/>
        <w:drawing>
          <wp:inline distT="0" distB="0" distL="0" distR="0" wp14:anchorId="399B26AD" wp14:editId="1027834E">
            <wp:extent cx="6120130" cy="1498600"/>
            <wp:effectExtent l="0" t="0" r="0" b="0"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BF012" w14:textId="77777777" w:rsidR="004A43B6" w:rsidRPr="00BF2595" w:rsidRDefault="004A43B6" w:rsidP="004A43B6">
      <w:pPr>
        <w:jc w:val="left"/>
        <w:rPr>
          <w:color w:val="000000" w:themeColor="text1"/>
        </w:rPr>
      </w:pPr>
    </w:p>
    <w:p w14:paraId="1805AF7E" w14:textId="77777777" w:rsidR="004A43B6" w:rsidRPr="00EE0B99" w:rsidRDefault="004A43B6" w:rsidP="004A43B6">
      <w:pPr>
        <w:jc w:val="left"/>
        <w:rPr>
          <w:color w:val="000000" w:themeColor="text1"/>
        </w:rPr>
      </w:pPr>
      <w:r w:rsidRPr="00BF2595">
        <w:rPr>
          <w:color w:val="000000" w:themeColor="text1"/>
        </w:rPr>
        <w:t>Supplementa</w:t>
      </w:r>
      <w:r>
        <w:rPr>
          <w:color w:val="000000" w:themeColor="text1"/>
        </w:rPr>
        <w:t>ry</w:t>
      </w:r>
      <w:r w:rsidRPr="00BF2595">
        <w:rPr>
          <w:color w:val="000000" w:themeColor="text1"/>
        </w:rPr>
        <w:t xml:space="preserve"> Figure </w:t>
      </w:r>
      <w:r>
        <w:rPr>
          <w:color w:val="000000" w:themeColor="text1"/>
        </w:rPr>
        <w:t>S</w:t>
      </w:r>
      <w:r w:rsidRPr="00BF2595">
        <w:rPr>
          <w:color w:val="000000" w:themeColor="text1"/>
        </w:rPr>
        <w:t xml:space="preserve">4. Heatmap of the relative abundances (&gt; 0.1%) of 9 </w:t>
      </w:r>
      <w:r w:rsidRPr="00BF2595">
        <w:rPr>
          <w:rFonts w:cs="Times New Roman"/>
          <w:color w:val="000000" w:themeColor="text1"/>
        </w:rPr>
        <w:t>species</w:t>
      </w:r>
      <w:r w:rsidRPr="00BF2595">
        <w:rPr>
          <w:color w:val="000000" w:themeColor="text1"/>
        </w:rPr>
        <w:t xml:space="preserve"> detected as human pathogenic bacteria in the total sequences of each sample.</w:t>
      </w:r>
    </w:p>
    <w:p w14:paraId="2D2A3D28" w14:textId="77777777" w:rsidR="004A43B6" w:rsidRPr="009771DC" w:rsidRDefault="004A43B6" w:rsidP="004A43B6">
      <w:pPr>
        <w:spacing w:line="480" w:lineRule="auto"/>
        <w:jc w:val="left"/>
      </w:pPr>
    </w:p>
    <w:p w14:paraId="4878ECD7" w14:textId="77777777" w:rsidR="004A43B6" w:rsidRPr="00815692" w:rsidRDefault="004A43B6" w:rsidP="004A43B6">
      <w:pPr>
        <w:jc w:val="left"/>
        <w:rPr>
          <w:color w:val="000000" w:themeColor="text1"/>
        </w:rPr>
      </w:pPr>
    </w:p>
    <w:p w14:paraId="7CE2A563" w14:textId="77777777" w:rsidR="004C666A" w:rsidRPr="004A43B6" w:rsidRDefault="004C666A" w:rsidP="004A43B6">
      <w:pPr>
        <w:spacing w:line="480" w:lineRule="auto"/>
        <w:jc w:val="left"/>
      </w:pPr>
    </w:p>
    <w:sectPr w:rsidR="004C666A" w:rsidRPr="004A43B6" w:rsidSect="004C666A">
      <w:headerReference w:type="default" r:id="rId14"/>
      <w:footerReference w:type="default" r:id="rId15"/>
      <w:pgSz w:w="11906" w:h="16838"/>
      <w:pgMar w:top="1134" w:right="1134" w:bottom="1134" w:left="1134" w:header="851" w:footer="102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8FFCE" w14:textId="77777777" w:rsidR="008245BD" w:rsidRDefault="008245BD" w:rsidP="003D6B8F">
      <w:r>
        <w:separator/>
      </w:r>
    </w:p>
  </w:endnote>
  <w:endnote w:type="continuationSeparator" w:id="0">
    <w:p w14:paraId="1902C656" w14:textId="77777777" w:rsidR="008245BD" w:rsidRDefault="008245BD" w:rsidP="003D6B8F">
      <w:r>
        <w:continuationSeparator/>
      </w:r>
    </w:p>
  </w:endnote>
  <w:endnote w:type="continuationNotice" w:id="1">
    <w:p w14:paraId="2B9CFB4A" w14:textId="77777777" w:rsidR="008245BD" w:rsidRDefault="008245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5371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28B36E" w14:textId="26A997EA" w:rsidR="009C11E0" w:rsidRDefault="009C11E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37E3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26B6013E" w14:textId="77777777" w:rsidR="009C11E0" w:rsidRDefault="009C11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7721C9" w14:textId="77777777" w:rsidR="008245BD" w:rsidRDefault="008245BD" w:rsidP="003D6B8F">
      <w:r>
        <w:separator/>
      </w:r>
    </w:p>
  </w:footnote>
  <w:footnote w:type="continuationSeparator" w:id="0">
    <w:p w14:paraId="426979AB" w14:textId="77777777" w:rsidR="008245BD" w:rsidRDefault="008245BD" w:rsidP="003D6B8F">
      <w:r>
        <w:continuationSeparator/>
      </w:r>
    </w:p>
  </w:footnote>
  <w:footnote w:type="continuationNotice" w:id="1">
    <w:p w14:paraId="78CADF16" w14:textId="77777777" w:rsidR="008245BD" w:rsidRDefault="008245B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A73AE8" w14:textId="77777777" w:rsidR="00B76CB8" w:rsidRDefault="00B76CB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8CD"/>
    <w:rsid w:val="00003C73"/>
    <w:rsid w:val="00003E2C"/>
    <w:rsid w:val="00006066"/>
    <w:rsid w:val="00007D6E"/>
    <w:rsid w:val="0001192B"/>
    <w:rsid w:val="00013FB4"/>
    <w:rsid w:val="00017227"/>
    <w:rsid w:val="00021AB5"/>
    <w:rsid w:val="000259CC"/>
    <w:rsid w:val="00027187"/>
    <w:rsid w:val="00030E1F"/>
    <w:rsid w:val="000348F4"/>
    <w:rsid w:val="00034D88"/>
    <w:rsid w:val="00034E56"/>
    <w:rsid w:val="0003598B"/>
    <w:rsid w:val="00035C92"/>
    <w:rsid w:val="00035E42"/>
    <w:rsid w:val="00040555"/>
    <w:rsid w:val="00041E6D"/>
    <w:rsid w:val="000443AF"/>
    <w:rsid w:val="0005061D"/>
    <w:rsid w:val="00051282"/>
    <w:rsid w:val="0005336F"/>
    <w:rsid w:val="00053F99"/>
    <w:rsid w:val="0005797F"/>
    <w:rsid w:val="000644A5"/>
    <w:rsid w:val="00066182"/>
    <w:rsid w:val="00070567"/>
    <w:rsid w:val="00070B35"/>
    <w:rsid w:val="000712B3"/>
    <w:rsid w:val="000761E1"/>
    <w:rsid w:val="00080AB5"/>
    <w:rsid w:val="0008690D"/>
    <w:rsid w:val="00090EFD"/>
    <w:rsid w:val="000976A7"/>
    <w:rsid w:val="00097CBE"/>
    <w:rsid w:val="000A0F9D"/>
    <w:rsid w:val="000A2CF0"/>
    <w:rsid w:val="000A4E41"/>
    <w:rsid w:val="000A6295"/>
    <w:rsid w:val="000A6EA0"/>
    <w:rsid w:val="000B068A"/>
    <w:rsid w:val="000B4E53"/>
    <w:rsid w:val="000B67C9"/>
    <w:rsid w:val="000C2EB5"/>
    <w:rsid w:val="000C639C"/>
    <w:rsid w:val="000C6FFA"/>
    <w:rsid w:val="000D263C"/>
    <w:rsid w:val="000D670A"/>
    <w:rsid w:val="000D77B9"/>
    <w:rsid w:val="000E0021"/>
    <w:rsid w:val="000E0D66"/>
    <w:rsid w:val="000E7368"/>
    <w:rsid w:val="000F08DF"/>
    <w:rsid w:val="000F346F"/>
    <w:rsid w:val="000F3F8E"/>
    <w:rsid w:val="000F42C6"/>
    <w:rsid w:val="000F44D9"/>
    <w:rsid w:val="000F5728"/>
    <w:rsid w:val="000F5DE9"/>
    <w:rsid w:val="000F60D1"/>
    <w:rsid w:val="000F7828"/>
    <w:rsid w:val="000F7EE9"/>
    <w:rsid w:val="00100AD6"/>
    <w:rsid w:val="00101EF6"/>
    <w:rsid w:val="0010255B"/>
    <w:rsid w:val="0010549D"/>
    <w:rsid w:val="00105CF8"/>
    <w:rsid w:val="00106354"/>
    <w:rsid w:val="00106826"/>
    <w:rsid w:val="001107C2"/>
    <w:rsid w:val="0011251F"/>
    <w:rsid w:val="00116096"/>
    <w:rsid w:val="001168D3"/>
    <w:rsid w:val="00117204"/>
    <w:rsid w:val="001208F1"/>
    <w:rsid w:val="001208F4"/>
    <w:rsid w:val="001225CE"/>
    <w:rsid w:val="0012407D"/>
    <w:rsid w:val="001248D2"/>
    <w:rsid w:val="00124C34"/>
    <w:rsid w:val="00125625"/>
    <w:rsid w:val="001269E5"/>
    <w:rsid w:val="00126E41"/>
    <w:rsid w:val="00127543"/>
    <w:rsid w:val="0013120D"/>
    <w:rsid w:val="001325D5"/>
    <w:rsid w:val="001329A9"/>
    <w:rsid w:val="00134CF5"/>
    <w:rsid w:val="00136EA4"/>
    <w:rsid w:val="00140A4F"/>
    <w:rsid w:val="0014349C"/>
    <w:rsid w:val="0014479B"/>
    <w:rsid w:val="00145850"/>
    <w:rsid w:val="00146D21"/>
    <w:rsid w:val="001470B5"/>
    <w:rsid w:val="00150687"/>
    <w:rsid w:val="00151845"/>
    <w:rsid w:val="00151F28"/>
    <w:rsid w:val="00152A19"/>
    <w:rsid w:val="00156FD9"/>
    <w:rsid w:val="00157F36"/>
    <w:rsid w:val="00161003"/>
    <w:rsid w:val="00162404"/>
    <w:rsid w:val="0016445E"/>
    <w:rsid w:val="00165131"/>
    <w:rsid w:val="00165727"/>
    <w:rsid w:val="00165F07"/>
    <w:rsid w:val="001676C6"/>
    <w:rsid w:val="001703A5"/>
    <w:rsid w:val="00171E95"/>
    <w:rsid w:val="0017238B"/>
    <w:rsid w:val="0017250A"/>
    <w:rsid w:val="001754F8"/>
    <w:rsid w:val="001847A8"/>
    <w:rsid w:val="00186262"/>
    <w:rsid w:val="00190007"/>
    <w:rsid w:val="0019319A"/>
    <w:rsid w:val="0019322D"/>
    <w:rsid w:val="00193F6B"/>
    <w:rsid w:val="001942C1"/>
    <w:rsid w:val="00194D3B"/>
    <w:rsid w:val="00194FF8"/>
    <w:rsid w:val="001953CA"/>
    <w:rsid w:val="00195FC3"/>
    <w:rsid w:val="001963A4"/>
    <w:rsid w:val="0019773D"/>
    <w:rsid w:val="0019773E"/>
    <w:rsid w:val="001A5220"/>
    <w:rsid w:val="001A5B34"/>
    <w:rsid w:val="001A6202"/>
    <w:rsid w:val="001A7B1D"/>
    <w:rsid w:val="001A7F48"/>
    <w:rsid w:val="001B0E22"/>
    <w:rsid w:val="001B151E"/>
    <w:rsid w:val="001B2DC1"/>
    <w:rsid w:val="001B4383"/>
    <w:rsid w:val="001B766D"/>
    <w:rsid w:val="001C0EE2"/>
    <w:rsid w:val="001C12FB"/>
    <w:rsid w:val="001C1F5D"/>
    <w:rsid w:val="001C6D73"/>
    <w:rsid w:val="001D18CD"/>
    <w:rsid w:val="001D37AD"/>
    <w:rsid w:val="001D6115"/>
    <w:rsid w:val="001D665C"/>
    <w:rsid w:val="001E099E"/>
    <w:rsid w:val="001E1037"/>
    <w:rsid w:val="001E3039"/>
    <w:rsid w:val="001E34E0"/>
    <w:rsid w:val="001E412F"/>
    <w:rsid w:val="001E587D"/>
    <w:rsid w:val="001E64DC"/>
    <w:rsid w:val="001F21D5"/>
    <w:rsid w:val="001F21F9"/>
    <w:rsid w:val="001F2466"/>
    <w:rsid w:val="001F42F9"/>
    <w:rsid w:val="001F43C2"/>
    <w:rsid w:val="001F502B"/>
    <w:rsid w:val="001F574C"/>
    <w:rsid w:val="001F60D7"/>
    <w:rsid w:val="0020087C"/>
    <w:rsid w:val="00200903"/>
    <w:rsid w:val="00200B99"/>
    <w:rsid w:val="00201355"/>
    <w:rsid w:val="00201F8D"/>
    <w:rsid w:val="002023DF"/>
    <w:rsid w:val="00202441"/>
    <w:rsid w:val="002026C2"/>
    <w:rsid w:val="002026FD"/>
    <w:rsid w:val="00204B40"/>
    <w:rsid w:val="0020501B"/>
    <w:rsid w:val="00211354"/>
    <w:rsid w:val="002134BE"/>
    <w:rsid w:val="002137D6"/>
    <w:rsid w:val="00213D88"/>
    <w:rsid w:val="00214388"/>
    <w:rsid w:val="0021512F"/>
    <w:rsid w:val="00216432"/>
    <w:rsid w:val="00217CAF"/>
    <w:rsid w:val="00222CD9"/>
    <w:rsid w:val="00225FD7"/>
    <w:rsid w:val="00226045"/>
    <w:rsid w:val="00234571"/>
    <w:rsid w:val="00241AC3"/>
    <w:rsid w:val="00245ABD"/>
    <w:rsid w:val="00246EA6"/>
    <w:rsid w:val="00247213"/>
    <w:rsid w:val="002472F6"/>
    <w:rsid w:val="00247642"/>
    <w:rsid w:val="00247738"/>
    <w:rsid w:val="00250EE9"/>
    <w:rsid w:val="002519BF"/>
    <w:rsid w:val="0025253B"/>
    <w:rsid w:val="00252963"/>
    <w:rsid w:val="00252B32"/>
    <w:rsid w:val="00253B9D"/>
    <w:rsid w:val="00257ECD"/>
    <w:rsid w:val="002605A8"/>
    <w:rsid w:val="00261363"/>
    <w:rsid w:val="00261382"/>
    <w:rsid w:val="0026164F"/>
    <w:rsid w:val="00261C8E"/>
    <w:rsid w:val="002629F5"/>
    <w:rsid w:val="00262CF5"/>
    <w:rsid w:val="002645E1"/>
    <w:rsid w:val="00264B5E"/>
    <w:rsid w:val="00265055"/>
    <w:rsid w:val="00265F90"/>
    <w:rsid w:val="0027016D"/>
    <w:rsid w:val="002735AF"/>
    <w:rsid w:val="002738AA"/>
    <w:rsid w:val="00273C57"/>
    <w:rsid w:val="0027470B"/>
    <w:rsid w:val="00275098"/>
    <w:rsid w:val="002849E3"/>
    <w:rsid w:val="00286666"/>
    <w:rsid w:val="002866C8"/>
    <w:rsid w:val="0028673A"/>
    <w:rsid w:val="00286B56"/>
    <w:rsid w:val="00286BFF"/>
    <w:rsid w:val="00290D95"/>
    <w:rsid w:val="00294D41"/>
    <w:rsid w:val="00294EFB"/>
    <w:rsid w:val="002A383C"/>
    <w:rsid w:val="002A3992"/>
    <w:rsid w:val="002A5DE8"/>
    <w:rsid w:val="002A7428"/>
    <w:rsid w:val="002B0287"/>
    <w:rsid w:val="002B1221"/>
    <w:rsid w:val="002B1224"/>
    <w:rsid w:val="002B18FF"/>
    <w:rsid w:val="002B71B1"/>
    <w:rsid w:val="002C5B81"/>
    <w:rsid w:val="002D1A0C"/>
    <w:rsid w:val="002D3650"/>
    <w:rsid w:val="002D39EA"/>
    <w:rsid w:val="002D496D"/>
    <w:rsid w:val="002D6775"/>
    <w:rsid w:val="002E09DE"/>
    <w:rsid w:val="002E0BA9"/>
    <w:rsid w:val="002E0CD0"/>
    <w:rsid w:val="002E20E2"/>
    <w:rsid w:val="002E5A87"/>
    <w:rsid w:val="002E6FAC"/>
    <w:rsid w:val="002E71F9"/>
    <w:rsid w:val="002F2749"/>
    <w:rsid w:val="002F285C"/>
    <w:rsid w:val="002F35FF"/>
    <w:rsid w:val="002F5167"/>
    <w:rsid w:val="00300E8B"/>
    <w:rsid w:val="00302283"/>
    <w:rsid w:val="00303610"/>
    <w:rsid w:val="003038ED"/>
    <w:rsid w:val="00304587"/>
    <w:rsid w:val="00304BB5"/>
    <w:rsid w:val="003056CA"/>
    <w:rsid w:val="003057D3"/>
    <w:rsid w:val="00310383"/>
    <w:rsid w:val="00311B64"/>
    <w:rsid w:val="00313E15"/>
    <w:rsid w:val="00315348"/>
    <w:rsid w:val="00315C4A"/>
    <w:rsid w:val="00317636"/>
    <w:rsid w:val="00320BC1"/>
    <w:rsid w:val="00321E89"/>
    <w:rsid w:val="0032213C"/>
    <w:rsid w:val="00323695"/>
    <w:rsid w:val="00326191"/>
    <w:rsid w:val="00326316"/>
    <w:rsid w:val="003277E9"/>
    <w:rsid w:val="00327B20"/>
    <w:rsid w:val="00330881"/>
    <w:rsid w:val="00330E87"/>
    <w:rsid w:val="00333550"/>
    <w:rsid w:val="00337FBE"/>
    <w:rsid w:val="00341F3F"/>
    <w:rsid w:val="0034203C"/>
    <w:rsid w:val="003438D9"/>
    <w:rsid w:val="00346787"/>
    <w:rsid w:val="003507C4"/>
    <w:rsid w:val="00350C91"/>
    <w:rsid w:val="0035313F"/>
    <w:rsid w:val="003557D5"/>
    <w:rsid w:val="003576E3"/>
    <w:rsid w:val="00357AC2"/>
    <w:rsid w:val="00364FFC"/>
    <w:rsid w:val="00367BDA"/>
    <w:rsid w:val="0037013E"/>
    <w:rsid w:val="003710DA"/>
    <w:rsid w:val="00371D60"/>
    <w:rsid w:val="00372106"/>
    <w:rsid w:val="00374565"/>
    <w:rsid w:val="00381314"/>
    <w:rsid w:val="0038161D"/>
    <w:rsid w:val="00381DB4"/>
    <w:rsid w:val="0038205F"/>
    <w:rsid w:val="0038673D"/>
    <w:rsid w:val="00387EA9"/>
    <w:rsid w:val="0039181E"/>
    <w:rsid w:val="0039294E"/>
    <w:rsid w:val="00392B33"/>
    <w:rsid w:val="00392F4F"/>
    <w:rsid w:val="00393C70"/>
    <w:rsid w:val="00397A77"/>
    <w:rsid w:val="003A2BE5"/>
    <w:rsid w:val="003A3295"/>
    <w:rsid w:val="003A40E6"/>
    <w:rsid w:val="003A5AFB"/>
    <w:rsid w:val="003A721A"/>
    <w:rsid w:val="003B1051"/>
    <w:rsid w:val="003B1A1B"/>
    <w:rsid w:val="003B25C1"/>
    <w:rsid w:val="003B53EA"/>
    <w:rsid w:val="003B5CB9"/>
    <w:rsid w:val="003C025A"/>
    <w:rsid w:val="003C0DC0"/>
    <w:rsid w:val="003C73A6"/>
    <w:rsid w:val="003D1614"/>
    <w:rsid w:val="003D19C7"/>
    <w:rsid w:val="003D20CD"/>
    <w:rsid w:val="003D4E7B"/>
    <w:rsid w:val="003D62CC"/>
    <w:rsid w:val="003D6632"/>
    <w:rsid w:val="003D6B8F"/>
    <w:rsid w:val="003E05E3"/>
    <w:rsid w:val="003E5B36"/>
    <w:rsid w:val="003E5EA1"/>
    <w:rsid w:val="003E7466"/>
    <w:rsid w:val="003F1710"/>
    <w:rsid w:val="003F2E61"/>
    <w:rsid w:val="003F4A85"/>
    <w:rsid w:val="003F6010"/>
    <w:rsid w:val="00401884"/>
    <w:rsid w:val="0040369E"/>
    <w:rsid w:val="00403C3A"/>
    <w:rsid w:val="00404885"/>
    <w:rsid w:val="00411CF4"/>
    <w:rsid w:val="00413DE8"/>
    <w:rsid w:val="004154F7"/>
    <w:rsid w:val="00415FFD"/>
    <w:rsid w:val="00421F7E"/>
    <w:rsid w:val="00422664"/>
    <w:rsid w:val="00423B8A"/>
    <w:rsid w:val="004248F3"/>
    <w:rsid w:val="0042493C"/>
    <w:rsid w:val="004263AD"/>
    <w:rsid w:val="00427471"/>
    <w:rsid w:val="00432244"/>
    <w:rsid w:val="00433281"/>
    <w:rsid w:val="004346F6"/>
    <w:rsid w:val="004357C2"/>
    <w:rsid w:val="004420D7"/>
    <w:rsid w:val="0044361A"/>
    <w:rsid w:val="00443E66"/>
    <w:rsid w:val="00443F9E"/>
    <w:rsid w:val="004451F3"/>
    <w:rsid w:val="0044603E"/>
    <w:rsid w:val="004462E3"/>
    <w:rsid w:val="0044637E"/>
    <w:rsid w:val="00446FF3"/>
    <w:rsid w:val="0044716F"/>
    <w:rsid w:val="0044748F"/>
    <w:rsid w:val="00450D50"/>
    <w:rsid w:val="004533FF"/>
    <w:rsid w:val="0045426E"/>
    <w:rsid w:val="004552F8"/>
    <w:rsid w:val="00455330"/>
    <w:rsid w:val="00455E9C"/>
    <w:rsid w:val="004567CD"/>
    <w:rsid w:val="00456897"/>
    <w:rsid w:val="004579EE"/>
    <w:rsid w:val="00460768"/>
    <w:rsid w:val="0046105F"/>
    <w:rsid w:val="00461804"/>
    <w:rsid w:val="0046225C"/>
    <w:rsid w:val="004625CC"/>
    <w:rsid w:val="004626BD"/>
    <w:rsid w:val="00463D1B"/>
    <w:rsid w:val="004662A1"/>
    <w:rsid w:val="00467AC6"/>
    <w:rsid w:val="004728FE"/>
    <w:rsid w:val="00472CD3"/>
    <w:rsid w:val="00474865"/>
    <w:rsid w:val="00474C8F"/>
    <w:rsid w:val="0047665F"/>
    <w:rsid w:val="004771F1"/>
    <w:rsid w:val="00477378"/>
    <w:rsid w:val="00480C61"/>
    <w:rsid w:val="0048170C"/>
    <w:rsid w:val="00483379"/>
    <w:rsid w:val="004840A0"/>
    <w:rsid w:val="00484CDA"/>
    <w:rsid w:val="00485D04"/>
    <w:rsid w:val="00486D95"/>
    <w:rsid w:val="00487E4C"/>
    <w:rsid w:val="004923DB"/>
    <w:rsid w:val="00493701"/>
    <w:rsid w:val="00494224"/>
    <w:rsid w:val="004A0B27"/>
    <w:rsid w:val="004A2633"/>
    <w:rsid w:val="004A304F"/>
    <w:rsid w:val="004A43B6"/>
    <w:rsid w:val="004A6855"/>
    <w:rsid w:val="004B434D"/>
    <w:rsid w:val="004B627E"/>
    <w:rsid w:val="004C08C2"/>
    <w:rsid w:val="004C1CB2"/>
    <w:rsid w:val="004C1D9C"/>
    <w:rsid w:val="004C31F8"/>
    <w:rsid w:val="004C61FA"/>
    <w:rsid w:val="004C666A"/>
    <w:rsid w:val="004C693A"/>
    <w:rsid w:val="004C77DC"/>
    <w:rsid w:val="004D1676"/>
    <w:rsid w:val="004D30D2"/>
    <w:rsid w:val="004D77C3"/>
    <w:rsid w:val="004D7B37"/>
    <w:rsid w:val="004E37ED"/>
    <w:rsid w:val="004E7B64"/>
    <w:rsid w:val="004F474A"/>
    <w:rsid w:val="004F4B3C"/>
    <w:rsid w:val="004F5C10"/>
    <w:rsid w:val="004F69B6"/>
    <w:rsid w:val="004F7DE0"/>
    <w:rsid w:val="00500D3C"/>
    <w:rsid w:val="00500EE8"/>
    <w:rsid w:val="00501B0E"/>
    <w:rsid w:val="005029A5"/>
    <w:rsid w:val="00504E3E"/>
    <w:rsid w:val="005106DC"/>
    <w:rsid w:val="00510DBF"/>
    <w:rsid w:val="005118B3"/>
    <w:rsid w:val="00512B42"/>
    <w:rsid w:val="005130D5"/>
    <w:rsid w:val="00513CAB"/>
    <w:rsid w:val="005154A1"/>
    <w:rsid w:val="00520A69"/>
    <w:rsid w:val="00520FCC"/>
    <w:rsid w:val="0052142F"/>
    <w:rsid w:val="00521EB9"/>
    <w:rsid w:val="00522D6C"/>
    <w:rsid w:val="00523F06"/>
    <w:rsid w:val="005244C3"/>
    <w:rsid w:val="00524655"/>
    <w:rsid w:val="00524EC8"/>
    <w:rsid w:val="00524F8C"/>
    <w:rsid w:val="005250D6"/>
    <w:rsid w:val="00532405"/>
    <w:rsid w:val="00533581"/>
    <w:rsid w:val="00536AE6"/>
    <w:rsid w:val="00545B23"/>
    <w:rsid w:val="0054680A"/>
    <w:rsid w:val="00547ED0"/>
    <w:rsid w:val="005566AE"/>
    <w:rsid w:val="005604FD"/>
    <w:rsid w:val="005635E2"/>
    <w:rsid w:val="00564302"/>
    <w:rsid w:val="00565C2E"/>
    <w:rsid w:val="005737E1"/>
    <w:rsid w:val="005739F0"/>
    <w:rsid w:val="00574214"/>
    <w:rsid w:val="00575E0E"/>
    <w:rsid w:val="00576E4F"/>
    <w:rsid w:val="005816D4"/>
    <w:rsid w:val="00582522"/>
    <w:rsid w:val="00585149"/>
    <w:rsid w:val="0058517A"/>
    <w:rsid w:val="00590129"/>
    <w:rsid w:val="00590222"/>
    <w:rsid w:val="0059164A"/>
    <w:rsid w:val="00592175"/>
    <w:rsid w:val="0059435F"/>
    <w:rsid w:val="00597225"/>
    <w:rsid w:val="00597B55"/>
    <w:rsid w:val="005A0631"/>
    <w:rsid w:val="005A0882"/>
    <w:rsid w:val="005A0AB6"/>
    <w:rsid w:val="005A19E4"/>
    <w:rsid w:val="005A1EAB"/>
    <w:rsid w:val="005A2F51"/>
    <w:rsid w:val="005A346E"/>
    <w:rsid w:val="005A5DFA"/>
    <w:rsid w:val="005A6A01"/>
    <w:rsid w:val="005A6B64"/>
    <w:rsid w:val="005A737D"/>
    <w:rsid w:val="005A7DA1"/>
    <w:rsid w:val="005B4126"/>
    <w:rsid w:val="005B5926"/>
    <w:rsid w:val="005B6997"/>
    <w:rsid w:val="005B774D"/>
    <w:rsid w:val="005C08A8"/>
    <w:rsid w:val="005C25A8"/>
    <w:rsid w:val="005C27D1"/>
    <w:rsid w:val="005C2FC5"/>
    <w:rsid w:val="005C3E99"/>
    <w:rsid w:val="005C4585"/>
    <w:rsid w:val="005C6043"/>
    <w:rsid w:val="005C79A9"/>
    <w:rsid w:val="005D0194"/>
    <w:rsid w:val="005D259E"/>
    <w:rsid w:val="005D3AA1"/>
    <w:rsid w:val="005D5C0E"/>
    <w:rsid w:val="005D69DE"/>
    <w:rsid w:val="005E4377"/>
    <w:rsid w:val="005E4DC9"/>
    <w:rsid w:val="005E6656"/>
    <w:rsid w:val="005E6FC9"/>
    <w:rsid w:val="005E7736"/>
    <w:rsid w:val="005F212F"/>
    <w:rsid w:val="005F7408"/>
    <w:rsid w:val="00600EE3"/>
    <w:rsid w:val="0060166C"/>
    <w:rsid w:val="00603848"/>
    <w:rsid w:val="006043E3"/>
    <w:rsid w:val="006044D9"/>
    <w:rsid w:val="00604D29"/>
    <w:rsid w:val="006054E9"/>
    <w:rsid w:val="00605596"/>
    <w:rsid w:val="00606598"/>
    <w:rsid w:val="00606F10"/>
    <w:rsid w:val="00607731"/>
    <w:rsid w:val="00607B3E"/>
    <w:rsid w:val="00610176"/>
    <w:rsid w:val="0061153F"/>
    <w:rsid w:val="00611C0E"/>
    <w:rsid w:val="00612B30"/>
    <w:rsid w:val="0061486B"/>
    <w:rsid w:val="006150CD"/>
    <w:rsid w:val="0061526B"/>
    <w:rsid w:val="0061624E"/>
    <w:rsid w:val="00616656"/>
    <w:rsid w:val="006170E8"/>
    <w:rsid w:val="0061768E"/>
    <w:rsid w:val="006206D5"/>
    <w:rsid w:val="006217AD"/>
    <w:rsid w:val="00622500"/>
    <w:rsid w:val="00622C7A"/>
    <w:rsid w:val="00623AC5"/>
    <w:rsid w:val="00624376"/>
    <w:rsid w:val="0062583A"/>
    <w:rsid w:val="00630208"/>
    <w:rsid w:val="00632504"/>
    <w:rsid w:val="00632C86"/>
    <w:rsid w:val="00635445"/>
    <w:rsid w:val="00636218"/>
    <w:rsid w:val="006365C6"/>
    <w:rsid w:val="00636EAB"/>
    <w:rsid w:val="006374B5"/>
    <w:rsid w:val="00641351"/>
    <w:rsid w:val="00641A14"/>
    <w:rsid w:val="00644520"/>
    <w:rsid w:val="00644605"/>
    <w:rsid w:val="00644BD9"/>
    <w:rsid w:val="006452E7"/>
    <w:rsid w:val="006462E3"/>
    <w:rsid w:val="00647791"/>
    <w:rsid w:val="00647A96"/>
    <w:rsid w:val="0065212B"/>
    <w:rsid w:val="0065473A"/>
    <w:rsid w:val="00654C7F"/>
    <w:rsid w:val="006564E6"/>
    <w:rsid w:val="006575F9"/>
    <w:rsid w:val="00657DCE"/>
    <w:rsid w:val="00660251"/>
    <w:rsid w:val="006613AC"/>
    <w:rsid w:val="00664FCB"/>
    <w:rsid w:val="00665D5C"/>
    <w:rsid w:val="006663BE"/>
    <w:rsid w:val="006700D9"/>
    <w:rsid w:val="006706FE"/>
    <w:rsid w:val="006738FB"/>
    <w:rsid w:val="00673ED6"/>
    <w:rsid w:val="00676DB7"/>
    <w:rsid w:val="006777FD"/>
    <w:rsid w:val="00677873"/>
    <w:rsid w:val="00681AA6"/>
    <w:rsid w:val="00681D6F"/>
    <w:rsid w:val="00682200"/>
    <w:rsid w:val="00683DC5"/>
    <w:rsid w:val="0068519E"/>
    <w:rsid w:val="00690CA8"/>
    <w:rsid w:val="00690FAC"/>
    <w:rsid w:val="00692D5E"/>
    <w:rsid w:val="006930AF"/>
    <w:rsid w:val="006931D9"/>
    <w:rsid w:val="00693AF4"/>
    <w:rsid w:val="0069549D"/>
    <w:rsid w:val="00695954"/>
    <w:rsid w:val="006961EF"/>
    <w:rsid w:val="006A0094"/>
    <w:rsid w:val="006A0198"/>
    <w:rsid w:val="006A1BBE"/>
    <w:rsid w:val="006A1EF5"/>
    <w:rsid w:val="006A248C"/>
    <w:rsid w:val="006A2E7D"/>
    <w:rsid w:val="006A395C"/>
    <w:rsid w:val="006A5A4F"/>
    <w:rsid w:val="006A79FC"/>
    <w:rsid w:val="006B3ABE"/>
    <w:rsid w:val="006B631F"/>
    <w:rsid w:val="006B6B02"/>
    <w:rsid w:val="006B6B4A"/>
    <w:rsid w:val="006B6E26"/>
    <w:rsid w:val="006C15EC"/>
    <w:rsid w:val="006C3467"/>
    <w:rsid w:val="006C34BA"/>
    <w:rsid w:val="006C3B16"/>
    <w:rsid w:val="006C3B84"/>
    <w:rsid w:val="006C5C04"/>
    <w:rsid w:val="006C64A2"/>
    <w:rsid w:val="006D1D4D"/>
    <w:rsid w:val="006D2F66"/>
    <w:rsid w:val="006D4863"/>
    <w:rsid w:val="006D6BFC"/>
    <w:rsid w:val="006D76AD"/>
    <w:rsid w:val="006E0628"/>
    <w:rsid w:val="006E0B66"/>
    <w:rsid w:val="006E21AC"/>
    <w:rsid w:val="006E2525"/>
    <w:rsid w:val="006E3B34"/>
    <w:rsid w:val="006E7C53"/>
    <w:rsid w:val="006E7EE1"/>
    <w:rsid w:val="006F1706"/>
    <w:rsid w:val="006F20FF"/>
    <w:rsid w:val="006F2CAF"/>
    <w:rsid w:val="006F2F3C"/>
    <w:rsid w:val="006F55BD"/>
    <w:rsid w:val="006F687A"/>
    <w:rsid w:val="00702006"/>
    <w:rsid w:val="00703DEA"/>
    <w:rsid w:val="00704C1D"/>
    <w:rsid w:val="00705E79"/>
    <w:rsid w:val="00706779"/>
    <w:rsid w:val="00711AE6"/>
    <w:rsid w:val="00712764"/>
    <w:rsid w:val="00713A93"/>
    <w:rsid w:val="007145D7"/>
    <w:rsid w:val="007155A3"/>
    <w:rsid w:val="007178E0"/>
    <w:rsid w:val="00717A3B"/>
    <w:rsid w:val="00721A2E"/>
    <w:rsid w:val="00724657"/>
    <w:rsid w:val="00725CB3"/>
    <w:rsid w:val="007304EF"/>
    <w:rsid w:val="00730809"/>
    <w:rsid w:val="00731986"/>
    <w:rsid w:val="00731F97"/>
    <w:rsid w:val="0073224E"/>
    <w:rsid w:val="007371D1"/>
    <w:rsid w:val="007373C2"/>
    <w:rsid w:val="00737E26"/>
    <w:rsid w:val="0074253A"/>
    <w:rsid w:val="00754524"/>
    <w:rsid w:val="00754BDA"/>
    <w:rsid w:val="00755FEA"/>
    <w:rsid w:val="00761F82"/>
    <w:rsid w:val="00763372"/>
    <w:rsid w:val="00763EFB"/>
    <w:rsid w:val="0077025B"/>
    <w:rsid w:val="00770F48"/>
    <w:rsid w:val="00771BB4"/>
    <w:rsid w:val="00771EC1"/>
    <w:rsid w:val="0077420C"/>
    <w:rsid w:val="00776A51"/>
    <w:rsid w:val="007776D9"/>
    <w:rsid w:val="00782218"/>
    <w:rsid w:val="007837CF"/>
    <w:rsid w:val="0078766D"/>
    <w:rsid w:val="007927F5"/>
    <w:rsid w:val="00794323"/>
    <w:rsid w:val="00794FAD"/>
    <w:rsid w:val="007979DA"/>
    <w:rsid w:val="007A11AE"/>
    <w:rsid w:val="007A3172"/>
    <w:rsid w:val="007A3CB4"/>
    <w:rsid w:val="007A5923"/>
    <w:rsid w:val="007B0065"/>
    <w:rsid w:val="007B18BA"/>
    <w:rsid w:val="007B211D"/>
    <w:rsid w:val="007B292A"/>
    <w:rsid w:val="007B3359"/>
    <w:rsid w:val="007B58FA"/>
    <w:rsid w:val="007C2E32"/>
    <w:rsid w:val="007C346A"/>
    <w:rsid w:val="007C3928"/>
    <w:rsid w:val="007C7F62"/>
    <w:rsid w:val="007D3668"/>
    <w:rsid w:val="007D5295"/>
    <w:rsid w:val="007E14DC"/>
    <w:rsid w:val="007E170C"/>
    <w:rsid w:val="007E30B6"/>
    <w:rsid w:val="007E74BD"/>
    <w:rsid w:val="007F018A"/>
    <w:rsid w:val="007F1B7B"/>
    <w:rsid w:val="007F1C0B"/>
    <w:rsid w:val="007F2E8D"/>
    <w:rsid w:val="007F2F4C"/>
    <w:rsid w:val="007F47AC"/>
    <w:rsid w:val="007F4E3F"/>
    <w:rsid w:val="007F514A"/>
    <w:rsid w:val="007F6FB0"/>
    <w:rsid w:val="00801C81"/>
    <w:rsid w:val="0080289D"/>
    <w:rsid w:val="008047E6"/>
    <w:rsid w:val="008118CC"/>
    <w:rsid w:val="00813802"/>
    <w:rsid w:val="00813D7D"/>
    <w:rsid w:val="00814067"/>
    <w:rsid w:val="00814934"/>
    <w:rsid w:val="00814D17"/>
    <w:rsid w:val="00814E51"/>
    <w:rsid w:val="008150F4"/>
    <w:rsid w:val="0081721E"/>
    <w:rsid w:val="00817B7F"/>
    <w:rsid w:val="008208D8"/>
    <w:rsid w:val="008245BD"/>
    <w:rsid w:val="00824C4C"/>
    <w:rsid w:val="00827945"/>
    <w:rsid w:val="008306D2"/>
    <w:rsid w:val="00830D09"/>
    <w:rsid w:val="00831AC3"/>
    <w:rsid w:val="00840379"/>
    <w:rsid w:val="008425A1"/>
    <w:rsid w:val="00842ABF"/>
    <w:rsid w:val="00844B7F"/>
    <w:rsid w:val="0084513F"/>
    <w:rsid w:val="00845EF2"/>
    <w:rsid w:val="00846055"/>
    <w:rsid w:val="008470FE"/>
    <w:rsid w:val="0085007E"/>
    <w:rsid w:val="00852239"/>
    <w:rsid w:val="00854749"/>
    <w:rsid w:val="008547D5"/>
    <w:rsid w:val="00862951"/>
    <w:rsid w:val="00863914"/>
    <w:rsid w:val="00864888"/>
    <w:rsid w:val="00865C0F"/>
    <w:rsid w:val="0087043F"/>
    <w:rsid w:val="008737CB"/>
    <w:rsid w:val="008746F1"/>
    <w:rsid w:val="008773A0"/>
    <w:rsid w:val="0087759E"/>
    <w:rsid w:val="0088135A"/>
    <w:rsid w:val="00881395"/>
    <w:rsid w:val="0088166D"/>
    <w:rsid w:val="008838E9"/>
    <w:rsid w:val="00884115"/>
    <w:rsid w:val="00885C0C"/>
    <w:rsid w:val="00886280"/>
    <w:rsid w:val="00887691"/>
    <w:rsid w:val="00892C4B"/>
    <w:rsid w:val="008933A5"/>
    <w:rsid w:val="008946A4"/>
    <w:rsid w:val="00896183"/>
    <w:rsid w:val="00896A1D"/>
    <w:rsid w:val="00896AA4"/>
    <w:rsid w:val="00896D16"/>
    <w:rsid w:val="008A0D80"/>
    <w:rsid w:val="008A39D0"/>
    <w:rsid w:val="008A6F72"/>
    <w:rsid w:val="008B1021"/>
    <w:rsid w:val="008B18F1"/>
    <w:rsid w:val="008B45C2"/>
    <w:rsid w:val="008B51B9"/>
    <w:rsid w:val="008C0550"/>
    <w:rsid w:val="008C75A5"/>
    <w:rsid w:val="008C7B24"/>
    <w:rsid w:val="008D0AA9"/>
    <w:rsid w:val="008D0C2C"/>
    <w:rsid w:val="008D2231"/>
    <w:rsid w:val="008D2B3F"/>
    <w:rsid w:val="008D2D80"/>
    <w:rsid w:val="008D2F5D"/>
    <w:rsid w:val="008D4FFC"/>
    <w:rsid w:val="008D6BFE"/>
    <w:rsid w:val="008D6D3C"/>
    <w:rsid w:val="008D7A96"/>
    <w:rsid w:val="008E0DA3"/>
    <w:rsid w:val="008E2962"/>
    <w:rsid w:val="008E3298"/>
    <w:rsid w:val="008E6394"/>
    <w:rsid w:val="008E7153"/>
    <w:rsid w:val="008F072B"/>
    <w:rsid w:val="008F16A3"/>
    <w:rsid w:val="008F25F5"/>
    <w:rsid w:val="008F5EBB"/>
    <w:rsid w:val="009012B7"/>
    <w:rsid w:val="0090518F"/>
    <w:rsid w:val="00907942"/>
    <w:rsid w:val="0091016C"/>
    <w:rsid w:val="00911EDA"/>
    <w:rsid w:val="00912F1E"/>
    <w:rsid w:val="009132A5"/>
    <w:rsid w:val="00914016"/>
    <w:rsid w:val="00916964"/>
    <w:rsid w:val="00916CCF"/>
    <w:rsid w:val="00917A5A"/>
    <w:rsid w:val="00917E3D"/>
    <w:rsid w:val="00917FB9"/>
    <w:rsid w:val="0092060F"/>
    <w:rsid w:val="00921B65"/>
    <w:rsid w:val="009227F0"/>
    <w:rsid w:val="00923E12"/>
    <w:rsid w:val="009249F7"/>
    <w:rsid w:val="009300DE"/>
    <w:rsid w:val="0093010A"/>
    <w:rsid w:val="0093080B"/>
    <w:rsid w:val="00935D20"/>
    <w:rsid w:val="00937B0B"/>
    <w:rsid w:val="009402B8"/>
    <w:rsid w:val="00940F91"/>
    <w:rsid w:val="009411E0"/>
    <w:rsid w:val="009421C0"/>
    <w:rsid w:val="009424B3"/>
    <w:rsid w:val="0094253B"/>
    <w:rsid w:val="009439B2"/>
    <w:rsid w:val="00950205"/>
    <w:rsid w:val="00950730"/>
    <w:rsid w:val="00952DB3"/>
    <w:rsid w:val="009539D3"/>
    <w:rsid w:val="009539DA"/>
    <w:rsid w:val="00957956"/>
    <w:rsid w:val="00960006"/>
    <w:rsid w:val="009637D5"/>
    <w:rsid w:val="00964EFE"/>
    <w:rsid w:val="0096727E"/>
    <w:rsid w:val="009673BC"/>
    <w:rsid w:val="00970188"/>
    <w:rsid w:val="00975224"/>
    <w:rsid w:val="00975C3C"/>
    <w:rsid w:val="009769B1"/>
    <w:rsid w:val="009771DC"/>
    <w:rsid w:val="00980577"/>
    <w:rsid w:val="009812C6"/>
    <w:rsid w:val="009819E2"/>
    <w:rsid w:val="00981F98"/>
    <w:rsid w:val="00982A43"/>
    <w:rsid w:val="0098720F"/>
    <w:rsid w:val="00987E9B"/>
    <w:rsid w:val="0099069E"/>
    <w:rsid w:val="00991A9C"/>
    <w:rsid w:val="00991D4B"/>
    <w:rsid w:val="00995402"/>
    <w:rsid w:val="00995E98"/>
    <w:rsid w:val="00996D63"/>
    <w:rsid w:val="00997D02"/>
    <w:rsid w:val="009A012E"/>
    <w:rsid w:val="009A030B"/>
    <w:rsid w:val="009A03BA"/>
    <w:rsid w:val="009A2588"/>
    <w:rsid w:val="009A2886"/>
    <w:rsid w:val="009A3E28"/>
    <w:rsid w:val="009A77D4"/>
    <w:rsid w:val="009A7DB9"/>
    <w:rsid w:val="009B0F70"/>
    <w:rsid w:val="009C033D"/>
    <w:rsid w:val="009C0E75"/>
    <w:rsid w:val="009C11E0"/>
    <w:rsid w:val="009C1CD0"/>
    <w:rsid w:val="009C285A"/>
    <w:rsid w:val="009C3F3D"/>
    <w:rsid w:val="009C72FB"/>
    <w:rsid w:val="009C7C64"/>
    <w:rsid w:val="009D2A20"/>
    <w:rsid w:val="009D30B1"/>
    <w:rsid w:val="009D3EAE"/>
    <w:rsid w:val="009D4004"/>
    <w:rsid w:val="009D411B"/>
    <w:rsid w:val="009D41C3"/>
    <w:rsid w:val="009D52C4"/>
    <w:rsid w:val="009E0733"/>
    <w:rsid w:val="009E0F23"/>
    <w:rsid w:val="009E136E"/>
    <w:rsid w:val="009E42A1"/>
    <w:rsid w:val="009E7107"/>
    <w:rsid w:val="009F060A"/>
    <w:rsid w:val="009F06C6"/>
    <w:rsid w:val="009F2015"/>
    <w:rsid w:val="009F303C"/>
    <w:rsid w:val="009F31C6"/>
    <w:rsid w:val="009F450B"/>
    <w:rsid w:val="00A04715"/>
    <w:rsid w:val="00A04913"/>
    <w:rsid w:val="00A05321"/>
    <w:rsid w:val="00A05DA5"/>
    <w:rsid w:val="00A06FB2"/>
    <w:rsid w:val="00A1044F"/>
    <w:rsid w:val="00A10686"/>
    <w:rsid w:val="00A106E7"/>
    <w:rsid w:val="00A10A5C"/>
    <w:rsid w:val="00A113D0"/>
    <w:rsid w:val="00A11663"/>
    <w:rsid w:val="00A1450A"/>
    <w:rsid w:val="00A15530"/>
    <w:rsid w:val="00A16011"/>
    <w:rsid w:val="00A16626"/>
    <w:rsid w:val="00A16F13"/>
    <w:rsid w:val="00A20531"/>
    <w:rsid w:val="00A212C0"/>
    <w:rsid w:val="00A21BCB"/>
    <w:rsid w:val="00A229CD"/>
    <w:rsid w:val="00A23371"/>
    <w:rsid w:val="00A24FC8"/>
    <w:rsid w:val="00A267C0"/>
    <w:rsid w:val="00A273D7"/>
    <w:rsid w:val="00A2761C"/>
    <w:rsid w:val="00A30198"/>
    <w:rsid w:val="00A344A8"/>
    <w:rsid w:val="00A356E0"/>
    <w:rsid w:val="00A35C0E"/>
    <w:rsid w:val="00A35DA0"/>
    <w:rsid w:val="00A36294"/>
    <w:rsid w:val="00A373E6"/>
    <w:rsid w:val="00A4405B"/>
    <w:rsid w:val="00A462BF"/>
    <w:rsid w:val="00A46DF0"/>
    <w:rsid w:val="00A51393"/>
    <w:rsid w:val="00A5209F"/>
    <w:rsid w:val="00A540BC"/>
    <w:rsid w:val="00A540C6"/>
    <w:rsid w:val="00A54F5D"/>
    <w:rsid w:val="00A553B8"/>
    <w:rsid w:val="00A63267"/>
    <w:rsid w:val="00A64576"/>
    <w:rsid w:val="00A65FA0"/>
    <w:rsid w:val="00A673F6"/>
    <w:rsid w:val="00A67B97"/>
    <w:rsid w:val="00A67EA6"/>
    <w:rsid w:val="00A719AE"/>
    <w:rsid w:val="00A71FBF"/>
    <w:rsid w:val="00A7278E"/>
    <w:rsid w:val="00A73DB6"/>
    <w:rsid w:val="00A75C8D"/>
    <w:rsid w:val="00A7745F"/>
    <w:rsid w:val="00A779C9"/>
    <w:rsid w:val="00A80B97"/>
    <w:rsid w:val="00A80BA4"/>
    <w:rsid w:val="00A81345"/>
    <w:rsid w:val="00A833C8"/>
    <w:rsid w:val="00A84A88"/>
    <w:rsid w:val="00A85E88"/>
    <w:rsid w:val="00A87BE6"/>
    <w:rsid w:val="00A9169F"/>
    <w:rsid w:val="00A91CAE"/>
    <w:rsid w:val="00A93A2A"/>
    <w:rsid w:val="00A94AE0"/>
    <w:rsid w:val="00A94EA7"/>
    <w:rsid w:val="00A953E6"/>
    <w:rsid w:val="00A97B09"/>
    <w:rsid w:val="00AA06CE"/>
    <w:rsid w:val="00AA081C"/>
    <w:rsid w:val="00AA142A"/>
    <w:rsid w:val="00AA28B9"/>
    <w:rsid w:val="00AA2922"/>
    <w:rsid w:val="00AA5390"/>
    <w:rsid w:val="00AA5A04"/>
    <w:rsid w:val="00AA5E1A"/>
    <w:rsid w:val="00AB1003"/>
    <w:rsid w:val="00AB2536"/>
    <w:rsid w:val="00AB52DE"/>
    <w:rsid w:val="00AC281C"/>
    <w:rsid w:val="00AC4EAE"/>
    <w:rsid w:val="00AD0817"/>
    <w:rsid w:val="00AD1DB8"/>
    <w:rsid w:val="00AD1F81"/>
    <w:rsid w:val="00AD27DF"/>
    <w:rsid w:val="00AD3995"/>
    <w:rsid w:val="00AD5097"/>
    <w:rsid w:val="00AD5C39"/>
    <w:rsid w:val="00AD605F"/>
    <w:rsid w:val="00AD7AB2"/>
    <w:rsid w:val="00AD7CEE"/>
    <w:rsid w:val="00AF1AED"/>
    <w:rsid w:val="00AF29D6"/>
    <w:rsid w:val="00AF3224"/>
    <w:rsid w:val="00AF45B5"/>
    <w:rsid w:val="00AF5F42"/>
    <w:rsid w:val="00AF7D59"/>
    <w:rsid w:val="00B040BD"/>
    <w:rsid w:val="00B04B01"/>
    <w:rsid w:val="00B053BB"/>
    <w:rsid w:val="00B0547B"/>
    <w:rsid w:val="00B0610C"/>
    <w:rsid w:val="00B07496"/>
    <w:rsid w:val="00B101D7"/>
    <w:rsid w:val="00B11088"/>
    <w:rsid w:val="00B11B41"/>
    <w:rsid w:val="00B14488"/>
    <w:rsid w:val="00B15B64"/>
    <w:rsid w:val="00B16710"/>
    <w:rsid w:val="00B16AC8"/>
    <w:rsid w:val="00B203D4"/>
    <w:rsid w:val="00B20655"/>
    <w:rsid w:val="00B20845"/>
    <w:rsid w:val="00B20C2C"/>
    <w:rsid w:val="00B220B2"/>
    <w:rsid w:val="00B24778"/>
    <w:rsid w:val="00B263D0"/>
    <w:rsid w:val="00B26FA4"/>
    <w:rsid w:val="00B2767C"/>
    <w:rsid w:val="00B31C36"/>
    <w:rsid w:val="00B32F3C"/>
    <w:rsid w:val="00B360E5"/>
    <w:rsid w:val="00B369DE"/>
    <w:rsid w:val="00B37A1A"/>
    <w:rsid w:val="00B42FA1"/>
    <w:rsid w:val="00B44768"/>
    <w:rsid w:val="00B449BC"/>
    <w:rsid w:val="00B44B1A"/>
    <w:rsid w:val="00B46F0F"/>
    <w:rsid w:val="00B50FE1"/>
    <w:rsid w:val="00B516B0"/>
    <w:rsid w:val="00B52645"/>
    <w:rsid w:val="00B560E5"/>
    <w:rsid w:val="00B56AA6"/>
    <w:rsid w:val="00B56E5A"/>
    <w:rsid w:val="00B5774D"/>
    <w:rsid w:val="00B57BAD"/>
    <w:rsid w:val="00B57E01"/>
    <w:rsid w:val="00B644CE"/>
    <w:rsid w:val="00B67737"/>
    <w:rsid w:val="00B7136C"/>
    <w:rsid w:val="00B74582"/>
    <w:rsid w:val="00B74A5C"/>
    <w:rsid w:val="00B75CBF"/>
    <w:rsid w:val="00B76CB8"/>
    <w:rsid w:val="00B829A0"/>
    <w:rsid w:val="00B829C7"/>
    <w:rsid w:val="00B84D47"/>
    <w:rsid w:val="00B862A8"/>
    <w:rsid w:val="00B871F8"/>
    <w:rsid w:val="00B876E8"/>
    <w:rsid w:val="00B87D47"/>
    <w:rsid w:val="00B90C03"/>
    <w:rsid w:val="00B96E24"/>
    <w:rsid w:val="00BA0392"/>
    <w:rsid w:val="00BA24E6"/>
    <w:rsid w:val="00BA58D2"/>
    <w:rsid w:val="00BB207D"/>
    <w:rsid w:val="00BB2445"/>
    <w:rsid w:val="00BB245E"/>
    <w:rsid w:val="00BB30E3"/>
    <w:rsid w:val="00BB6365"/>
    <w:rsid w:val="00BC58E3"/>
    <w:rsid w:val="00BC628C"/>
    <w:rsid w:val="00BC6BEC"/>
    <w:rsid w:val="00BC7908"/>
    <w:rsid w:val="00BD3A60"/>
    <w:rsid w:val="00BD6B86"/>
    <w:rsid w:val="00BE05F3"/>
    <w:rsid w:val="00BE1950"/>
    <w:rsid w:val="00BE2384"/>
    <w:rsid w:val="00BE314F"/>
    <w:rsid w:val="00BE4A5F"/>
    <w:rsid w:val="00BE5229"/>
    <w:rsid w:val="00BE74B0"/>
    <w:rsid w:val="00BF1619"/>
    <w:rsid w:val="00BF237D"/>
    <w:rsid w:val="00BF2595"/>
    <w:rsid w:val="00BF3356"/>
    <w:rsid w:val="00BF37D2"/>
    <w:rsid w:val="00BF38DB"/>
    <w:rsid w:val="00BF7788"/>
    <w:rsid w:val="00C02051"/>
    <w:rsid w:val="00C0214D"/>
    <w:rsid w:val="00C0219F"/>
    <w:rsid w:val="00C02254"/>
    <w:rsid w:val="00C02610"/>
    <w:rsid w:val="00C0338F"/>
    <w:rsid w:val="00C103AE"/>
    <w:rsid w:val="00C10548"/>
    <w:rsid w:val="00C10D12"/>
    <w:rsid w:val="00C11010"/>
    <w:rsid w:val="00C115E5"/>
    <w:rsid w:val="00C1221F"/>
    <w:rsid w:val="00C13EF8"/>
    <w:rsid w:val="00C14375"/>
    <w:rsid w:val="00C14996"/>
    <w:rsid w:val="00C14C61"/>
    <w:rsid w:val="00C14DEE"/>
    <w:rsid w:val="00C14E95"/>
    <w:rsid w:val="00C14FFB"/>
    <w:rsid w:val="00C15B20"/>
    <w:rsid w:val="00C2032C"/>
    <w:rsid w:val="00C22F9E"/>
    <w:rsid w:val="00C23B90"/>
    <w:rsid w:val="00C257D1"/>
    <w:rsid w:val="00C27023"/>
    <w:rsid w:val="00C278F0"/>
    <w:rsid w:val="00C27EC6"/>
    <w:rsid w:val="00C304F2"/>
    <w:rsid w:val="00C30CF0"/>
    <w:rsid w:val="00C319A9"/>
    <w:rsid w:val="00C32B7A"/>
    <w:rsid w:val="00C35EC5"/>
    <w:rsid w:val="00C36B9E"/>
    <w:rsid w:val="00C36D08"/>
    <w:rsid w:val="00C37A7E"/>
    <w:rsid w:val="00C4594F"/>
    <w:rsid w:val="00C4719B"/>
    <w:rsid w:val="00C47F23"/>
    <w:rsid w:val="00C504F9"/>
    <w:rsid w:val="00C539B3"/>
    <w:rsid w:val="00C55541"/>
    <w:rsid w:val="00C56C99"/>
    <w:rsid w:val="00C56E0C"/>
    <w:rsid w:val="00C57875"/>
    <w:rsid w:val="00C57E22"/>
    <w:rsid w:val="00C60205"/>
    <w:rsid w:val="00C60333"/>
    <w:rsid w:val="00C60454"/>
    <w:rsid w:val="00C6072C"/>
    <w:rsid w:val="00C625DD"/>
    <w:rsid w:val="00C62C66"/>
    <w:rsid w:val="00C64038"/>
    <w:rsid w:val="00C6440F"/>
    <w:rsid w:val="00C64F34"/>
    <w:rsid w:val="00C71276"/>
    <w:rsid w:val="00C72040"/>
    <w:rsid w:val="00C72830"/>
    <w:rsid w:val="00C74870"/>
    <w:rsid w:val="00C801B6"/>
    <w:rsid w:val="00C8064F"/>
    <w:rsid w:val="00C81AD6"/>
    <w:rsid w:val="00C82B75"/>
    <w:rsid w:val="00C82F4D"/>
    <w:rsid w:val="00C86469"/>
    <w:rsid w:val="00C865A9"/>
    <w:rsid w:val="00C875D0"/>
    <w:rsid w:val="00C878DD"/>
    <w:rsid w:val="00C90034"/>
    <w:rsid w:val="00C91427"/>
    <w:rsid w:val="00C94168"/>
    <w:rsid w:val="00C944DE"/>
    <w:rsid w:val="00C94636"/>
    <w:rsid w:val="00C957E8"/>
    <w:rsid w:val="00C95E08"/>
    <w:rsid w:val="00C966F5"/>
    <w:rsid w:val="00CA279A"/>
    <w:rsid w:val="00CA2C46"/>
    <w:rsid w:val="00CA4ED0"/>
    <w:rsid w:val="00CA6203"/>
    <w:rsid w:val="00CA776A"/>
    <w:rsid w:val="00CB0A9D"/>
    <w:rsid w:val="00CB0CA0"/>
    <w:rsid w:val="00CB1943"/>
    <w:rsid w:val="00CB3BA9"/>
    <w:rsid w:val="00CB4297"/>
    <w:rsid w:val="00CB4958"/>
    <w:rsid w:val="00CB7796"/>
    <w:rsid w:val="00CC1055"/>
    <w:rsid w:val="00CC38DC"/>
    <w:rsid w:val="00CC3BE3"/>
    <w:rsid w:val="00CC4928"/>
    <w:rsid w:val="00CD2A97"/>
    <w:rsid w:val="00CD422B"/>
    <w:rsid w:val="00CD6B95"/>
    <w:rsid w:val="00CD7FA7"/>
    <w:rsid w:val="00CE0D08"/>
    <w:rsid w:val="00CE0E69"/>
    <w:rsid w:val="00CE2DA0"/>
    <w:rsid w:val="00CE3CF6"/>
    <w:rsid w:val="00CE3D1D"/>
    <w:rsid w:val="00CE5F13"/>
    <w:rsid w:val="00CE65D6"/>
    <w:rsid w:val="00CF07F1"/>
    <w:rsid w:val="00CF1A6D"/>
    <w:rsid w:val="00CF4D0A"/>
    <w:rsid w:val="00CF5A7B"/>
    <w:rsid w:val="00D000A9"/>
    <w:rsid w:val="00D00F9A"/>
    <w:rsid w:val="00D018D2"/>
    <w:rsid w:val="00D037DE"/>
    <w:rsid w:val="00D06E4A"/>
    <w:rsid w:val="00D107D9"/>
    <w:rsid w:val="00D123A7"/>
    <w:rsid w:val="00D1371A"/>
    <w:rsid w:val="00D174C9"/>
    <w:rsid w:val="00D22053"/>
    <w:rsid w:val="00D234A0"/>
    <w:rsid w:val="00D235E6"/>
    <w:rsid w:val="00D23B62"/>
    <w:rsid w:val="00D24174"/>
    <w:rsid w:val="00D243A9"/>
    <w:rsid w:val="00D26DC1"/>
    <w:rsid w:val="00D34FB7"/>
    <w:rsid w:val="00D37872"/>
    <w:rsid w:val="00D37B15"/>
    <w:rsid w:val="00D40FDE"/>
    <w:rsid w:val="00D43945"/>
    <w:rsid w:val="00D43DF4"/>
    <w:rsid w:val="00D45710"/>
    <w:rsid w:val="00D45BFA"/>
    <w:rsid w:val="00D46690"/>
    <w:rsid w:val="00D46777"/>
    <w:rsid w:val="00D4726C"/>
    <w:rsid w:val="00D511A9"/>
    <w:rsid w:val="00D51610"/>
    <w:rsid w:val="00D54597"/>
    <w:rsid w:val="00D56489"/>
    <w:rsid w:val="00D56F04"/>
    <w:rsid w:val="00D637B5"/>
    <w:rsid w:val="00D639D7"/>
    <w:rsid w:val="00D63BE9"/>
    <w:rsid w:val="00D6423F"/>
    <w:rsid w:val="00D65A07"/>
    <w:rsid w:val="00D67D4A"/>
    <w:rsid w:val="00D7375A"/>
    <w:rsid w:val="00D821E3"/>
    <w:rsid w:val="00D82896"/>
    <w:rsid w:val="00D865E1"/>
    <w:rsid w:val="00D877FD"/>
    <w:rsid w:val="00D87D2E"/>
    <w:rsid w:val="00D91C70"/>
    <w:rsid w:val="00D92396"/>
    <w:rsid w:val="00D94E19"/>
    <w:rsid w:val="00D96F0D"/>
    <w:rsid w:val="00D97143"/>
    <w:rsid w:val="00D97F9A"/>
    <w:rsid w:val="00DA0FB2"/>
    <w:rsid w:val="00DA1541"/>
    <w:rsid w:val="00DA3C9D"/>
    <w:rsid w:val="00DA503C"/>
    <w:rsid w:val="00DA5601"/>
    <w:rsid w:val="00DA67CC"/>
    <w:rsid w:val="00DB0719"/>
    <w:rsid w:val="00DB0812"/>
    <w:rsid w:val="00DB159B"/>
    <w:rsid w:val="00DB24D4"/>
    <w:rsid w:val="00DB3AC0"/>
    <w:rsid w:val="00DB555D"/>
    <w:rsid w:val="00DB589D"/>
    <w:rsid w:val="00DB720A"/>
    <w:rsid w:val="00DC0859"/>
    <w:rsid w:val="00DC1876"/>
    <w:rsid w:val="00DC2417"/>
    <w:rsid w:val="00DC2580"/>
    <w:rsid w:val="00DC31DD"/>
    <w:rsid w:val="00DC4932"/>
    <w:rsid w:val="00DC5411"/>
    <w:rsid w:val="00DD001F"/>
    <w:rsid w:val="00DD02BE"/>
    <w:rsid w:val="00DD2FF9"/>
    <w:rsid w:val="00DD3B83"/>
    <w:rsid w:val="00DD7980"/>
    <w:rsid w:val="00DD7D85"/>
    <w:rsid w:val="00DE03D4"/>
    <w:rsid w:val="00DE1347"/>
    <w:rsid w:val="00DE398D"/>
    <w:rsid w:val="00DE5DE8"/>
    <w:rsid w:val="00DE6101"/>
    <w:rsid w:val="00DF0C99"/>
    <w:rsid w:val="00DF1A1E"/>
    <w:rsid w:val="00DF245B"/>
    <w:rsid w:val="00DF27F8"/>
    <w:rsid w:val="00DF3C36"/>
    <w:rsid w:val="00DF3C6F"/>
    <w:rsid w:val="00DF3FC6"/>
    <w:rsid w:val="00DF44D7"/>
    <w:rsid w:val="00DF4C05"/>
    <w:rsid w:val="00DF527D"/>
    <w:rsid w:val="00DF53E8"/>
    <w:rsid w:val="00DF6A20"/>
    <w:rsid w:val="00DF6CDC"/>
    <w:rsid w:val="00E00D66"/>
    <w:rsid w:val="00E06895"/>
    <w:rsid w:val="00E07121"/>
    <w:rsid w:val="00E102AC"/>
    <w:rsid w:val="00E10EF3"/>
    <w:rsid w:val="00E114D5"/>
    <w:rsid w:val="00E13EA4"/>
    <w:rsid w:val="00E15AF0"/>
    <w:rsid w:val="00E16309"/>
    <w:rsid w:val="00E16F71"/>
    <w:rsid w:val="00E17726"/>
    <w:rsid w:val="00E17D35"/>
    <w:rsid w:val="00E24F8C"/>
    <w:rsid w:val="00E2764C"/>
    <w:rsid w:val="00E30152"/>
    <w:rsid w:val="00E337E3"/>
    <w:rsid w:val="00E35284"/>
    <w:rsid w:val="00E3551D"/>
    <w:rsid w:val="00E361BC"/>
    <w:rsid w:val="00E41B2F"/>
    <w:rsid w:val="00E41BBF"/>
    <w:rsid w:val="00E4310E"/>
    <w:rsid w:val="00E4521F"/>
    <w:rsid w:val="00E45A67"/>
    <w:rsid w:val="00E512F5"/>
    <w:rsid w:val="00E51622"/>
    <w:rsid w:val="00E51FAA"/>
    <w:rsid w:val="00E52621"/>
    <w:rsid w:val="00E52816"/>
    <w:rsid w:val="00E530ED"/>
    <w:rsid w:val="00E54F41"/>
    <w:rsid w:val="00E567C5"/>
    <w:rsid w:val="00E5733C"/>
    <w:rsid w:val="00E61726"/>
    <w:rsid w:val="00E61AB5"/>
    <w:rsid w:val="00E633A5"/>
    <w:rsid w:val="00E6468F"/>
    <w:rsid w:val="00E65142"/>
    <w:rsid w:val="00E666FB"/>
    <w:rsid w:val="00E67A87"/>
    <w:rsid w:val="00E71DCD"/>
    <w:rsid w:val="00E732C2"/>
    <w:rsid w:val="00E7441B"/>
    <w:rsid w:val="00E7560B"/>
    <w:rsid w:val="00E76556"/>
    <w:rsid w:val="00E77410"/>
    <w:rsid w:val="00E80302"/>
    <w:rsid w:val="00E80BE9"/>
    <w:rsid w:val="00E83CCD"/>
    <w:rsid w:val="00E860AB"/>
    <w:rsid w:val="00E8610D"/>
    <w:rsid w:val="00E866A3"/>
    <w:rsid w:val="00E87499"/>
    <w:rsid w:val="00E8781C"/>
    <w:rsid w:val="00E94B31"/>
    <w:rsid w:val="00E95762"/>
    <w:rsid w:val="00E97AF8"/>
    <w:rsid w:val="00EA2464"/>
    <w:rsid w:val="00EA3F45"/>
    <w:rsid w:val="00EB017D"/>
    <w:rsid w:val="00EB12B4"/>
    <w:rsid w:val="00EB6549"/>
    <w:rsid w:val="00EB73E1"/>
    <w:rsid w:val="00EB775E"/>
    <w:rsid w:val="00EB79B6"/>
    <w:rsid w:val="00EC3966"/>
    <w:rsid w:val="00EC4AC3"/>
    <w:rsid w:val="00EC7D1E"/>
    <w:rsid w:val="00ED1522"/>
    <w:rsid w:val="00ED17CC"/>
    <w:rsid w:val="00ED18BA"/>
    <w:rsid w:val="00ED3431"/>
    <w:rsid w:val="00ED37E3"/>
    <w:rsid w:val="00ED3CD1"/>
    <w:rsid w:val="00ED5588"/>
    <w:rsid w:val="00ED6AFA"/>
    <w:rsid w:val="00ED6E83"/>
    <w:rsid w:val="00ED70F4"/>
    <w:rsid w:val="00EE2911"/>
    <w:rsid w:val="00EE3641"/>
    <w:rsid w:val="00EE3CA8"/>
    <w:rsid w:val="00EE477A"/>
    <w:rsid w:val="00EE5822"/>
    <w:rsid w:val="00EE7706"/>
    <w:rsid w:val="00EF0098"/>
    <w:rsid w:val="00EF00A9"/>
    <w:rsid w:val="00EF3398"/>
    <w:rsid w:val="00EF3964"/>
    <w:rsid w:val="00EF499F"/>
    <w:rsid w:val="00EF5E0E"/>
    <w:rsid w:val="00F00B7D"/>
    <w:rsid w:val="00F026D8"/>
    <w:rsid w:val="00F030B8"/>
    <w:rsid w:val="00F03B64"/>
    <w:rsid w:val="00F04212"/>
    <w:rsid w:val="00F04DD0"/>
    <w:rsid w:val="00F07923"/>
    <w:rsid w:val="00F1035F"/>
    <w:rsid w:val="00F10630"/>
    <w:rsid w:val="00F1366F"/>
    <w:rsid w:val="00F15086"/>
    <w:rsid w:val="00F15C4B"/>
    <w:rsid w:val="00F16B45"/>
    <w:rsid w:val="00F16D3C"/>
    <w:rsid w:val="00F177FB"/>
    <w:rsid w:val="00F21594"/>
    <w:rsid w:val="00F21E60"/>
    <w:rsid w:val="00F2316C"/>
    <w:rsid w:val="00F248A8"/>
    <w:rsid w:val="00F30630"/>
    <w:rsid w:val="00F33BD3"/>
    <w:rsid w:val="00F34DE8"/>
    <w:rsid w:val="00F3756D"/>
    <w:rsid w:val="00F37B81"/>
    <w:rsid w:val="00F403F5"/>
    <w:rsid w:val="00F41D0E"/>
    <w:rsid w:val="00F41F24"/>
    <w:rsid w:val="00F42FF1"/>
    <w:rsid w:val="00F44D92"/>
    <w:rsid w:val="00F4670B"/>
    <w:rsid w:val="00F47FA1"/>
    <w:rsid w:val="00F52319"/>
    <w:rsid w:val="00F54F24"/>
    <w:rsid w:val="00F5589E"/>
    <w:rsid w:val="00F60B15"/>
    <w:rsid w:val="00F60BF5"/>
    <w:rsid w:val="00F60F13"/>
    <w:rsid w:val="00F61771"/>
    <w:rsid w:val="00F61A30"/>
    <w:rsid w:val="00F6320A"/>
    <w:rsid w:val="00F63FD2"/>
    <w:rsid w:val="00F64204"/>
    <w:rsid w:val="00F6569C"/>
    <w:rsid w:val="00F66DBF"/>
    <w:rsid w:val="00F76221"/>
    <w:rsid w:val="00F76742"/>
    <w:rsid w:val="00F76F6A"/>
    <w:rsid w:val="00F81C51"/>
    <w:rsid w:val="00F839E7"/>
    <w:rsid w:val="00F848B1"/>
    <w:rsid w:val="00F869AD"/>
    <w:rsid w:val="00F911E8"/>
    <w:rsid w:val="00F91FD8"/>
    <w:rsid w:val="00F9259D"/>
    <w:rsid w:val="00F925D5"/>
    <w:rsid w:val="00F94F1F"/>
    <w:rsid w:val="00F9607C"/>
    <w:rsid w:val="00F97AFB"/>
    <w:rsid w:val="00FA1A98"/>
    <w:rsid w:val="00FA317B"/>
    <w:rsid w:val="00FA5A69"/>
    <w:rsid w:val="00FA65D5"/>
    <w:rsid w:val="00FA6924"/>
    <w:rsid w:val="00FB02BC"/>
    <w:rsid w:val="00FB0CFD"/>
    <w:rsid w:val="00FB0FB1"/>
    <w:rsid w:val="00FB15C1"/>
    <w:rsid w:val="00FB2C52"/>
    <w:rsid w:val="00FB309C"/>
    <w:rsid w:val="00FB5A66"/>
    <w:rsid w:val="00FB5A67"/>
    <w:rsid w:val="00FC14AC"/>
    <w:rsid w:val="00FC3C77"/>
    <w:rsid w:val="00FC6907"/>
    <w:rsid w:val="00FD21F6"/>
    <w:rsid w:val="00FD264D"/>
    <w:rsid w:val="00FD51F2"/>
    <w:rsid w:val="00FD65FE"/>
    <w:rsid w:val="00FD748F"/>
    <w:rsid w:val="00FE1118"/>
    <w:rsid w:val="00FE1487"/>
    <w:rsid w:val="00FE1B28"/>
    <w:rsid w:val="00FE238F"/>
    <w:rsid w:val="00FE34FC"/>
    <w:rsid w:val="00FE6079"/>
    <w:rsid w:val="00FE71B3"/>
    <w:rsid w:val="00FE757C"/>
    <w:rsid w:val="00FF04DE"/>
    <w:rsid w:val="00FF1702"/>
    <w:rsid w:val="00FF1793"/>
    <w:rsid w:val="00FF1838"/>
    <w:rsid w:val="00FF29EC"/>
    <w:rsid w:val="00FF3BB9"/>
    <w:rsid w:val="00FF5257"/>
    <w:rsid w:val="00FF5B6C"/>
    <w:rsid w:val="00FF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231595"/>
  <w15:docId w15:val="{6938450E-79E9-47CE-9EA2-C6E9B3B8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B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6B8F"/>
  </w:style>
  <w:style w:type="paragraph" w:styleId="a5">
    <w:name w:val="footer"/>
    <w:basedOn w:val="a"/>
    <w:link w:val="a6"/>
    <w:uiPriority w:val="99"/>
    <w:unhideWhenUsed/>
    <w:rsid w:val="003D6B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6B8F"/>
  </w:style>
  <w:style w:type="character" w:styleId="a7">
    <w:name w:val="annotation reference"/>
    <w:basedOn w:val="a0"/>
    <w:uiPriority w:val="99"/>
    <w:semiHidden/>
    <w:unhideWhenUsed/>
    <w:rsid w:val="007E74B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74B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74BD"/>
  </w:style>
  <w:style w:type="paragraph" w:styleId="aa">
    <w:name w:val="Balloon Text"/>
    <w:basedOn w:val="a"/>
    <w:link w:val="ab"/>
    <w:uiPriority w:val="99"/>
    <w:semiHidden/>
    <w:unhideWhenUsed/>
    <w:rsid w:val="007E74BD"/>
    <w:rPr>
      <w:rFonts w:ascii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E74BD"/>
    <w:rPr>
      <w:rFonts w:ascii="ＭＳ 明朝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1A7F48"/>
    <w:rPr>
      <w:b/>
      <w:bCs/>
    </w:rPr>
  </w:style>
  <w:style w:type="character" w:customStyle="1" w:styleId="ad">
    <w:name w:val="コメント内容 (文字)"/>
    <w:basedOn w:val="a9"/>
    <w:link w:val="ac"/>
    <w:uiPriority w:val="99"/>
    <w:semiHidden/>
    <w:rsid w:val="001A7F48"/>
    <w:rPr>
      <w:b/>
      <w:bCs/>
    </w:rPr>
  </w:style>
  <w:style w:type="character" w:styleId="ae">
    <w:name w:val="line number"/>
    <w:basedOn w:val="a0"/>
    <w:uiPriority w:val="99"/>
    <w:semiHidden/>
    <w:unhideWhenUsed/>
    <w:rsid w:val="00A23371"/>
  </w:style>
  <w:style w:type="paragraph" w:styleId="af">
    <w:name w:val="Revision"/>
    <w:hidden/>
    <w:uiPriority w:val="99"/>
    <w:semiHidden/>
    <w:rsid w:val="00201F8D"/>
  </w:style>
  <w:style w:type="character" w:styleId="af0">
    <w:name w:val="Hyperlink"/>
    <w:basedOn w:val="a0"/>
    <w:uiPriority w:val="99"/>
    <w:unhideWhenUsed/>
    <w:rsid w:val="00264B5E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997D02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84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0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ysuzuki@cc.miyazaki-u.ac.jp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6210BA-5573-7E4E-A17A-243214B906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8AC045-0ABB-854B-BD08-23904094C1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C5819F-C56D-BA48-8FBF-E54C32114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275</Words>
  <Characters>1572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SUZUKI</dc:creator>
  <cp:lastModifiedBy>鈴木　祥広</cp:lastModifiedBy>
  <cp:revision>6</cp:revision>
  <cp:lastPrinted>2020-11-13T07:57:00Z</cp:lastPrinted>
  <dcterms:created xsi:type="dcterms:W3CDTF">2021-01-11T04:35:00Z</dcterms:created>
  <dcterms:modified xsi:type="dcterms:W3CDTF">2021-04-03T04:15:00Z</dcterms:modified>
</cp:coreProperties>
</file>